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3701EC" w14:textId="72F0FAA2" w:rsidR="2AE18A52" w:rsidRDefault="00DA6FF0" w:rsidP="2AE18A52">
      <w:pPr>
        <w:rPr>
          <w:b/>
          <w:bCs/>
        </w:rPr>
      </w:pPr>
      <w:r>
        <w:rPr>
          <w:b/>
          <w:bCs/>
        </w:rPr>
        <w:t xml:space="preserve">Appendix 2: </w:t>
      </w:r>
      <w:r w:rsidR="2AE18A52" w:rsidRPr="2AE18A52">
        <w:rPr>
          <w:b/>
          <w:bCs/>
        </w:rPr>
        <w:t xml:space="preserve">SRIC Interview Guide Codebook </w:t>
      </w:r>
    </w:p>
    <w:p w14:paraId="4C5BA878" w14:textId="294717F3" w:rsidR="00FE5C5E" w:rsidRDefault="00FE5C5E" w:rsidP="2AE18A52">
      <w:r>
        <w:t xml:space="preserve">The </w:t>
      </w:r>
      <w:r w:rsidR="000B5D5A">
        <w:t>parent codes</w:t>
      </w:r>
      <w:r>
        <w:t>,</w:t>
      </w:r>
      <w:r w:rsidR="000B5D5A">
        <w:t xml:space="preserve"> child</w:t>
      </w:r>
      <w:r>
        <w:t xml:space="preserve"> codes and </w:t>
      </w:r>
      <w:r w:rsidR="000B5D5A">
        <w:t xml:space="preserve">grandchild codes </w:t>
      </w:r>
      <w:r>
        <w:t xml:space="preserve">are structured so that each </w:t>
      </w:r>
      <w:r w:rsidR="000B5D5A">
        <w:t xml:space="preserve">child </w:t>
      </w:r>
      <w:r>
        <w:t xml:space="preserve">code should also be labeled as its </w:t>
      </w:r>
      <w:r w:rsidR="000B5D5A">
        <w:t>parent code</w:t>
      </w:r>
      <w:r>
        <w:t xml:space="preserve"> of origin, and similarly for </w:t>
      </w:r>
      <w:r w:rsidR="000B5D5A">
        <w:t>grandchild codes</w:t>
      </w:r>
      <w:r>
        <w:t xml:space="preserve">. </w:t>
      </w:r>
    </w:p>
    <w:p w14:paraId="07D39728" w14:textId="2201657C" w:rsidR="00FE5C5E" w:rsidRDefault="00FE5C5E" w:rsidP="2AE18A52">
      <w:r>
        <w:t xml:space="preserve">For example, if a provider says “I don’t have enough time with patients to practice medicine like in the module” it would be coded as </w:t>
      </w:r>
      <w:proofErr w:type="spellStart"/>
      <w:r>
        <w:rPr>
          <w:i/>
          <w:iCs/>
        </w:rPr>
        <w:t>Skills_barriers_Time</w:t>
      </w:r>
      <w:proofErr w:type="spellEnd"/>
      <w:r>
        <w:rPr>
          <w:i/>
          <w:iCs/>
        </w:rPr>
        <w:t xml:space="preserve">, </w:t>
      </w:r>
      <w:proofErr w:type="spellStart"/>
      <w:r>
        <w:rPr>
          <w:i/>
          <w:iCs/>
        </w:rPr>
        <w:t>Skills_Barriers</w:t>
      </w:r>
      <w:proofErr w:type="spellEnd"/>
      <w:r>
        <w:rPr>
          <w:i/>
          <w:iCs/>
        </w:rPr>
        <w:t xml:space="preserve">,  &amp; Skills – </w:t>
      </w:r>
      <w:r>
        <w:t xml:space="preserve">in that way we can easily select all excerpts labeled as barriers at once, or facilitators and barriers related to the </w:t>
      </w:r>
      <w:r w:rsidR="000B5D5A">
        <w:t>Parent code</w:t>
      </w:r>
      <w:r>
        <w:t xml:space="preserve"> </w:t>
      </w:r>
      <w:r>
        <w:rPr>
          <w:i/>
          <w:iCs/>
        </w:rPr>
        <w:t xml:space="preserve">Skills. </w:t>
      </w:r>
    </w:p>
    <w:p w14:paraId="3670C629" w14:textId="77777777" w:rsidR="00FE5C5E" w:rsidRPr="00FE5C5E" w:rsidRDefault="00FE5C5E" w:rsidP="2AE18A52">
      <w:pPr>
        <w:rPr>
          <w:b/>
          <w:bCs/>
        </w:rPr>
      </w:pPr>
    </w:p>
    <w:tbl>
      <w:tblPr>
        <w:tblStyle w:val="TableGrid"/>
        <w:tblW w:w="9625" w:type="dxa"/>
        <w:tblLayout w:type="fixed"/>
        <w:tblLook w:val="06A0" w:firstRow="1" w:lastRow="0" w:firstColumn="1" w:lastColumn="0" w:noHBand="1" w:noVBand="1"/>
      </w:tblPr>
      <w:tblGrid>
        <w:gridCol w:w="1615"/>
        <w:gridCol w:w="1800"/>
        <w:gridCol w:w="6210"/>
      </w:tblGrid>
      <w:tr w:rsidR="002A265D" w14:paraId="1CD5D50C" w14:textId="77777777" w:rsidTr="002A265D">
        <w:tc>
          <w:tcPr>
            <w:tcW w:w="1615" w:type="dxa"/>
          </w:tcPr>
          <w:p w14:paraId="663E5960" w14:textId="1D49BA94" w:rsidR="002A265D" w:rsidRDefault="002A265D" w:rsidP="2AE18A52">
            <w:r w:rsidRPr="2AE18A52">
              <w:rPr>
                <w:b/>
                <w:bCs/>
              </w:rPr>
              <w:t>Code Name</w:t>
            </w:r>
          </w:p>
        </w:tc>
        <w:tc>
          <w:tcPr>
            <w:tcW w:w="1800" w:type="dxa"/>
          </w:tcPr>
          <w:p w14:paraId="022668E5" w14:textId="6E899B0E" w:rsidR="002A265D" w:rsidRDefault="002A265D" w:rsidP="2AE18A52">
            <w:r w:rsidRPr="2AE18A52">
              <w:rPr>
                <w:b/>
                <w:bCs/>
              </w:rPr>
              <w:t>Code Type</w:t>
            </w:r>
          </w:p>
        </w:tc>
        <w:tc>
          <w:tcPr>
            <w:tcW w:w="6210" w:type="dxa"/>
          </w:tcPr>
          <w:p w14:paraId="542D37AA" w14:textId="3D4F1BD5" w:rsidR="002A265D" w:rsidRDefault="002A265D" w:rsidP="2AE18A52">
            <w:r w:rsidRPr="2AE18A52">
              <w:rPr>
                <w:b/>
                <w:bCs/>
              </w:rPr>
              <w:t xml:space="preserve">Description </w:t>
            </w:r>
          </w:p>
        </w:tc>
      </w:tr>
      <w:tr w:rsidR="002A265D" w14:paraId="09FBF712" w14:textId="77777777" w:rsidTr="002A265D">
        <w:tc>
          <w:tcPr>
            <w:tcW w:w="1615" w:type="dxa"/>
          </w:tcPr>
          <w:p w14:paraId="1A357EFF" w14:textId="1E1E56F5" w:rsidR="002A265D" w:rsidRDefault="002A265D" w:rsidP="2AE18A52">
            <w:pPr>
              <w:rPr>
                <w:b/>
                <w:bCs/>
              </w:rPr>
            </w:pPr>
            <w:proofErr w:type="spellStart"/>
            <w:r w:rsidRPr="39687DC4">
              <w:rPr>
                <w:b/>
                <w:bCs/>
              </w:rPr>
              <w:t>SRIC_Role</w:t>
            </w:r>
            <w:proofErr w:type="spellEnd"/>
          </w:p>
        </w:tc>
        <w:tc>
          <w:tcPr>
            <w:tcW w:w="1800" w:type="dxa"/>
          </w:tcPr>
          <w:p w14:paraId="23769CEC" w14:textId="5140BCE9" w:rsidR="002A265D" w:rsidRDefault="002A265D" w:rsidP="2AE18A52">
            <w:pPr>
              <w:rPr>
                <w:b/>
                <w:bCs/>
              </w:rPr>
            </w:pPr>
            <w:r>
              <w:rPr>
                <w:b/>
                <w:bCs/>
              </w:rPr>
              <w:t>Parent</w:t>
            </w:r>
          </w:p>
        </w:tc>
        <w:tc>
          <w:tcPr>
            <w:tcW w:w="6210" w:type="dxa"/>
          </w:tcPr>
          <w:p w14:paraId="5AD2DA4A" w14:textId="563D5E68" w:rsidR="002A265D" w:rsidRDefault="002A265D" w:rsidP="2AE18A52">
            <w:r>
              <w:t xml:space="preserve">the professional role the provider believes should be primarily responsible for addressing patients’ social risks (may also include reasons)  </w:t>
            </w:r>
          </w:p>
        </w:tc>
      </w:tr>
      <w:tr w:rsidR="002A265D" w14:paraId="7DAA1B5F" w14:textId="77777777" w:rsidTr="002A265D">
        <w:tc>
          <w:tcPr>
            <w:tcW w:w="1615" w:type="dxa"/>
          </w:tcPr>
          <w:p w14:paraId="55684046" w14:textId="0D0E4431" w:rsidR="002A265D" w:rsidRPr="00E153F4" w:rsidRDefault="002A265D" w:rsidP="39687DC4">
            <w:proofErr w:type="spellStart"/>
            <w:r w:rsidRPr="00E153F4">
              <w:t>SRIC_Role_Provider</w:t>
            </w:r>
            <w:proofErr w:type="spellEnd"/>
          </w:p>
        </w:tc>
        <w:tc>
          <w:tcPr>
            <w:tcW w:w="1800" w:type="dxa"/>
          </w:tcPr>
          <w:p w14:paraId="1B769ACB" w14:textId="61483A0B" w:rsidR="002A265D" w:rsidRPr="00E153F4" w:rsidRDefault="002A265D" w:rsidP="39687DC4">
            <w:r w:rsidRPr="00E153F4">
              <w:t>Child</w:t>
            </w:r>
          </w:p>
        </w:tc>
        <w:tc>
          <w:tcPr>
            <w:tcW w:w="6210" w:type="dxa"/>
          </w:tcPr>
          <w:p w14:paraId="301D1DA9" w14:textId="3DA2F546" w:rsidR="002A265D" w:rsidRDefault="002A265D" w:rsidP="2AE18A52">
            <w:r>
              <w:t xml:space="preserve">The provider believes providers should be primarily responsible for addressing patients’ social risks in medicine (may also include reasons) </w:t>
            </w:r>
          </w:p>
        </w:tc>
      </w:tr>
      <w:tr w:rsidR="002A265D" w14:paraId="4B82C196" w14:textId="77777777" w:rsidTr="002A265D">
        <w:tc>
          <w:tcPr>
            <w:tcW w:w="1615" w:type="dxa"/>
          </w:tcPr>
          <w:p w14:paraId="0E35DCB9" w14:textId="3B217CE2" w:rsidR="002A265D" w:rsidRPr="00E153F4" w:rsidRDefault="002A265D" w:rsidP="39687DC4">
            <w:proofErr w:type="spellStart"/>
            <w:r w:rsidRPr="00E153F4">
              <w:t>SRIC_Role_Social</w:t>
            </w:r>
            <w:proofErr w:type="spellEnd"/>
          </w:p>
        </w:tc>
        <w:tc>
          <w:tcPr>
            <w:tcW w:w="1800" w:type="dxa"/>
          </w:tcPr>
          <w:p w14:paraId="436161D3" w14:textId="6CB47453" w:rsidR="002A265D" w:rsidRPr="00E153F4" w:rsidRDefault="002A265D" w:rsidP="39687DC4">
            <w:r w:rsidRPr="00E153F4">
              <w:t>Child</w:t>
            </w:r>
          </w:p>
        </w:tc>
        <w:tc>
          <w:tcPr>
            <w:tcW w:w="6210" w:type="dxa"/>
          </w:tcPr>
          <w:p w14:paraId="09F2B379" w14:textId="550BD493" w:rsidR="002A265D" w:rsidRDefault="002A265D" w:rsidP="2AE18A52">
            <w:r>
              <w:t xml:space="preserve">The provider believes social service roles, such as social work or case management, should be primarily responsible for addressing patients’ social risks in medicine (may also include reasons) </w:t>
            </w:r>
          </w:p>
        </w:tc>
      </w:tr>
      <w:tr w:rsidR="002A265D" w14:paraId="1F0BBC10" w14:textId="77777777" w:rsidTr="002A265D">
        <w:tc>
          <w:tcPr>
            <w:tcW w:w="1615" w:type="dxa"/>
          </w:tcPr>
          <w:p w14:paraId="2B02DC47" w14:textId="1A1E0AC8" w:rsidR="002A265D" w:rsidRPr="00E153F4" w:rsidRDefault="002A265D" w:rsidP="39687DC4">
            <w:proofErr w:type="spellStart"/>
            <w:r w:rsidRPr="00E153F4">
              <w:t>SRIC_Role_Other</w:t>
            </w:r>
            <w:proofErr w:type="spellEnd"/>
          </w:p>
        </w:tc>
        <w:tc>
          <w:tcPr>
            <w:tcW w:w="1800" w:type="dxa"/>
          </w:tcPr>
          <w:p w14:paraId="27C9563B" w14:textId="67CB0956" w:rsidR="002A265D" w:rsidRPr="00E153F4" w:rsidRDefault="002A265D" w:rsidP="39687DC4">
            <w:r w:rsidRPr="00E153F4">
              <w:t>Child</w:t>
            </w:r>
          </w:p>
        </w:tc>
        <w:tc>
          <w:tcPr>
            <w:tcW w:w="6210" w:type="dxa"/>
          </w:tcPr>
          <w:p w14:paraId="71FDCD67" w14:textId="72C8D3A5" w:rsidR="002A265D" w:rsidRDefault="002A265D" w:rsidP="2AE18A52">
            <w:r>
              <w:t xml:space="preserve">The provider believes another profession should be primarily responsible for addressing patients’ social risks in medicine (i.e. nurses, community health workers, </w:t>
            </w:r>
            <w:proofErr w:type="spellStart"/>
            <w:r>
              <w:t>etc</w:t>
            </w:r>
            <w:proofErr w:type="spellEnd"/>
            <w:r>
              <w:t xml:space="preserve">) (may also include reasons) </w:t>
            </w:r>
          </w:p>
        </w:tc>
      </w:tr>
      <w:tr w:rsidR="002A265D" w14:paraId="352F8C23" w14:textId="77777777" w:rsidTr="002A265D">
        <w:tc>
          <w:tcPr>
            <w:tcW w:w="1615" w:type="dxa"/>
          </w:tcPr>
          <w:p w14:paraId="61CB6D79" w14:textId="61944A31" w:rsidR="002A265D" w:rsidRDefault="002A265D" w:rsidP="2AE18A52">
            <w:pPr>
              <w:spacing w:line="259" w:lineRule="auto"/>
              <w:rPr>
                <w:b/>
                <w:bCs/>
              </w:rPr>
            </w:pPr>
            <w:proofErr w:type="spellStart"/>
            <w:r w:rsidRPr="39687DC4">
              <w:rPr>
                <w:b/>
                <w:bCs/>
              </w:rPr>
              <w:t>SNTC_Success</w:t>
            </w:r>
            <w:proofErr w:type="spellEnd"/>
          </w:p>
        </w:tc>
        <w:tc>
          <w:tcPr>
            <w:tcW w:w="1800" w:type="dxa"/>
          </w:tcPr>
          <w:p w14:paraId="6827A783" w14:textId="1CCAE55E" w:rsidR="002A265D" w:rsidRDefault="002A265D" w:rsidP="2AE18A52">
            <w:pPr>
              <w:rPr>
                <w:b/>
                <w:bCs/>
              </w:rPr>
            </w:pPr>
            <w:r>
              <w:rPr>
                <w:b/>
                <w:bCs/>
              </w:rPr>
              <w:t>Parent</w:t>
            </w:r>
            <w:r w:rsidRPr="2AE18A52">
              <w:rPr>
                <w:b/>
                <w:bCs/>
              </w:rPr>
              <w:t xml:space="preserve"> </w:t>
            </w:r>
          </w:p>
        </w:tc>
        <w:tc>
          <w:tcPr>
            <w:tcW w:w="6210" w:type="dxa"/>
          </w:tcPr>
          <w:p w14:paraId="08CD0174" w14:textId="3957707A" w:rsidR="002A265D" w:rsidRDefault="002A265D" w:rsidP="2AE18A52">
            <w:r>
              <w:t xml:space="preserve">The </w:t>
            </w:r>
            <w:bookmarkStart w:id="0" w:name="_Int_OjM0lULm"/>
            <w:r>
              <w:t>provider  successfully</w:t>
            </w:r>
            <w:bookmarkEnd w:id="0"/>
            <w:r>
              <w:t xml:space="preserve"> connects patients to community resources (I.e. home health, food or transport subsidization, community case management, </w:t>
            </w:r>
            <w:proofErr w:type="spellStart"/>
            <w:r>
              <w:t>etc</w:t>
            </w:r>
            <w:proofErr w:type="spellEnd"/>
            <w:r>
              <w:t xml:space="preserve">) AND the patients received the intended benefit from the connection  </w:t>
            </w:r>
          </w:p>
        </w:tc>
      </w:tr>
      <w:tr w:rsidR="002A265D" w14:paraId="2A4F581F" w14:textId="77777777" w:rsidTr="002A265D">
        <w:tc>
          <w:tcPr>
            <w:tcW w:w="1615" w:type="dxa"/>
          </w:tcPr>
          <w:p w14:paraId="4F76AFD2" w14:textId="7BA22864" w:rsidR="002A265D" w:rsidRDefault="002A265D" w:rsidP="2AE18A52">
            <w:pPr>
              <w:rPr>
                <w:b/>
                <w:bCs/>
              </w:rPr>
            </w:pPr>
            <w:proofErr w:type="spellStart"/>
            <w:r w:rsidRPr="39687DC4">
              <w:rPr>
                <w:b/>
                <w:bCs/>
              </w:rPr>
              <w:t>SNTC_Failure</w:t>
            </w:r>
            <w:proofErr w:type="spellEnd"/>
          </w:p>
        </w:tc>
        <w:tc>
          <w:tcPr>
            <w:tcW w:w="1800" w:type="dxa"/>
          </w:tcPr>
          <w:p w14:paraId="1743DF23" w14:textId="735A78DE" w:rsidR="002A265D" w:rsidRDefault="002A265D" w:rsidP="2AE18A52">
            <w:pPr>
              <w:rPr>
                <w:b/>
                <w:bCs/>
              </w:rPr>
            </w:pPr>
            <w:r w:rsidRPr="39687DC4">
              <w:rPr>
                <w:b/>
                <w:bCs/>
              </w:rPr>
              <w:t>Parent</w:t>
            </w:r>
          </w:p>
        </w:tc>
        <w:tc>
          <w:tcPr>
            <w:tcW w:w="6210" w:type="dxa"/>
          </w:tcPr>
          <w:p w14:paraId="21D3FF02" w14:textId="634A3674" w:rsidR="002A265D" w:rsidRDefault="002A265D" w:rsidP="2AE18A52">
            <w:r>
              <w:t xml:space="preserve">The provider unsuccessfully attempts to connect patients to community resources OR once the patient is connected they do not receive the expected benefits </w:t>
            </w:r>
          </w:p>
        </w:tc>
      </w:tr>
      <w:tr w:rsidR="002A265D" w14:paraId="3BFF586D" w14:textId="77777777" w:rsidTr="002A265D">
        <w:tc>
          <w:tcPr>
            <w:tcW w:w="1615" w:type="dxa"/>
          </w:tcPr>
          <w:p w14:paraId="3EE8692A" w14:textId="7D6749A6" w:rsidR="002A265D" w:rsidRDefault="002A265D" w:rsidP="2AE18A52">
            <w:pPr>
              <w:rPr>
                <w:b/>
                <w:bCs/>
              </w:rPr>
            </w:pPr>
            <w:proofErr w:type="spellStart"/>
            <w:r w:rsidRPr="39687DC4">
              <w:rPr>
                <w:b/>
                <w:bCs/>
              </w:rPr>
              <w:t>Dissemination_Channel</w:t>
            </w:r>
            <w:proofErr w:type="spellEnd"/>
          </w:p>
        </w:tc>
        <w:tc>
          <w:tcPr>
            <w:tcW w:w="1800" w:type="dxa"/>
          </w:tcPr>
          <w:p w14:paraId="2B699941" w14:textId="1016E7AC" w:rsidR="002A265D" w:rsidRDefault="002A265D" w:rsidP="2AE18A52">
            <w:pPr>
              <w:rPr>
                <w:b/>
                <w:bCs/>
              </w:rPr>
            </w:pPr>
            <w:r>
              <w:rPr>
                <w:b/>
                <w:bCs/>
              </w:rPr>
              <w:t>Parent</w:t>
            </w:r>
          </w:p>
          <w:p w14:paraId="4FA2D13C" w14:textId="14C2DFD8" w:rsidR="002A265D" w:rsidRDefault="002A265D" w:rsidP="2AE18A52">
            <w:pPr>
              <w:rPr>
                <w:b/>
                <w:bCs/>
              </w:rPr>
            </w:pPr>
          </w:p>
        </w:tc>
        <w:tc>
          <w:tcPr>
            <w:tcW w:w="6210" w:type="dxa"/>
          </w:tcPr>
          <w:p w14:paraId="0C730021" w14:textId="0C55B2BF" w:rsidR="002A265D" w:rsidRDefault="002A265D" w:rsidP="2AE18A52">
            <w:r>
              <w:t xml:space="preserve">The provider identifies the kinds of resources that they use to find new opportunities or trainings, including the SRIC module  </w:t>
            </w:r>
          </w:p>
        </w:tc>
      </w:tr>
      <w:tr w:rsidR="002A265D" w14:paraId="4B7B8B8B" w14:textId="77777777" w:rsidTr="002A265D">
        <w:tc>
          <w:tcPr>
            <w:tcW w:w="1615" w:type="dxa"/>
          </w:tcPr>
          <w:p w14:paraId="5D6D1C34" w14:textId="153C3CC6" w:rsidR="002A265D" w:rsidRDefault="002A265D" w:rsidP="2AE18A52">
            <w:proofErr w:type="spellStart"/>
            <w:r>
              <w:t>Dissemination_Listserv</w:t>
            </w:r>
            <w:proofErr w:type="spellEnd"/>
          </w:p>
        </w:tc>
        <w:tc>
          <w:tcPr>
            <w:tcW w:w="1800" w:type="dxa"/>
          </w:tcPr>
          <w:p w14:paraId="04B589E2" w14:textId="2199843F" w:rsidR="002A265D" w:rsidRDefault="002A265D" w:rsidP="2AE18A52">
            <w:r>
              <w:t>Child</w:t>
            </w:r>
          </w:p>
        </w:tc>
        <w:tc>
          <w:tcPr>
            <w:tcW w:w="6210" w:type="dxa"/>
          </w:tcPr>
          <w:p w14:paraId="1A8F391A" w14:textId="1B7BFAC6" w:rsidR="002A265D" w:rsidRDefault="002A265D" w:rsidP="2AE18A52">
            <w:r>
              <w:t>The provider uses listservs, and/or found the SRIC module through a listserv</w:t>
            </w:r>
          </w:p>
        </w:tc>
      </w:tr>
      <w:tr w:rsidR="002A265D" w14:paraId="14261CBF" w14:textId="77777777" w:rsidTr="002A265D">
        <w:tc>
          <w:tcPr>
            <w:tcW w:w="1615" w:type="dxa"/>
          </w:tcPr>
          <w:p w14:paraId="1134BE88" w14:textId="369713BE" w:rsidR="002A265D" w:rsidRDefault="002A265D" w:rsidP="2AE18A52">
            <w:proofErr w:type="spellStart"/>
            <w:r>
              <w:t>Dissemination_Workgroups</w:t>
            </w:r>
            <w:proofErr w:type="spellEnd"/>
          </w:p>
        </w:tc>
        <w:tc>
          <w:tcPr>
            <w:tcW w:w="1800" w:type="dxa"/>
          </w:tcPr>
          <w:p w14:paraId="6E44C0B4" w14:textId="25F0D18C" w:rsidR="002A265D" w:rsidRDefault="002A265D" w:rsidP="2AE18A52">
            <w:r>
              <w:t>Child</w:t>
            </w:r>
          </w:p>
        </w:tc>
        <w:tc>
          <w:tcPr>
            <w:tcW w:w="6210" w:type="dxa"/>
          </w:tcPr>
          <w:p w14:paraId="3366AA8C" w14:textId="1D5DC34A" w:rsidR="002A265D" w:rsidRDefault="002A265D" w:rsidP="2AE18A52">
            <w:r>
              <w:t xml:space="preserve">The provider uses workgroups, and/or found the SRIC module through a workgroup </w:t>
            </w:r>
          </w:p>
        </w:tc>
      </w:tr>
      <w:tr w:rsidR="002A265D" w14:paraId="71492D6A" w14:textId="77777777" w:rsidTr="002A265D">
        <w:tc>
          <w:tcPr>
            <w:tcW w:w="1615" w:type="dxa"/>
          </w:tcPr>
          <w:p w14:paraId="405C1275" w14:textId="71152CBC" w:rsidR="002A265D" w:rsidRDefault="002A265D" w:rsidP="2AE18A52">
            <w:proofErr w:type="spellStart"/>
            <w:r>
              <w:t>Dissemination_Colleagues</w:t>
            </w:r>
            <w:proofErr w:type="spellEnd"/>
          </w:p>
        </w:tc>
        <w:tc>
          <w:tcPr>
            <w:tcW w:w="1800" w:type="dxa"/>
          </w:tcPr>
          <w:p w14:paraId="444EBD64" w14:textId="75F6A29C" w:rsidR="002A265D" w:rsidRDefault="002A265D" w:rsidP="2AE18A52">
            <w:r>
              <w:t>Child</w:t>
            </w:r>
          </w:p>
        </w:tc>
        <w:tc>
          <w:tcPr>
            <w:tcW w:w="6210" w:type="dxa"/>
          </w:tcPr>
          <w:p w14:paraId="60F8E867" w14:textId="44418A4A" w:rsidR="002A265D" w:rsidRDefault="002A265D" w:rsidP="2AE18A52">
            <w:r>
              <w:t>The provider gets information from colleagues, and/or found the SRIC module through a colleague</w:t>
            </w:r>
          </w:p>
        </w:tc>
      </w:tr>
      <w:tr w:rsidR="002A265D" w14:paraId="3103D849" w14:textId="77777777" w:rsidTr="002A265D">
        <w:tc>
          <w:tcPr>
            <w:tcW w:w="1615" w:type="dxa"/>
          </w:tcPr>
          <w:p w14:paraId="777FBFFB" w14:textId="38C78AB7" w:rsidR="002A265D" w:rsidRDefault="002A265D" w:rsidP="2AE18A52">
            <w:proofErr w:type="spellStart"/>
            <w:r>
              <w:t>Dissemination_Leader</w:t>
            </w:r>
            <w:proofErr w:type="spellEnd"/>
          </w:p>
        </w:tc>
        <w:tc>
          <w:tcPr>
            <w:tcW w:w="1800" w:type="dxa"/>
          </w:tcPr>
          <w:p w14:paraId="6A267B00" w14:textId="4A91FB7F" w:rsidR="002A265D" w:rsidRDefault="002A265D" w:rsidP="2AE18A52">
            <w:r>
              <w:t>Child</w:t>
            </w:r>
          </w:p>
        </w:tc>
        <w:tc>
          <w:tcPr>
            <w:tcW w:w="6210" w:type="dxa"/>
          </w:tcPr>
          <w:p w14:paraId="615D69E6" w14:textId="5FF1B389" w:rsidR="002A265D" w:rsidRDefault="002A265D" w:rsidP="2AE18A52">
            <w:r>
              <w:t>The provider gets information from a clinic leader, KP or a social health integration leader, and/or found the SRIC module through them</w:t>
            </w:r>
          </w:p>
        </w:tc>
      </w:tr>
      <w:tr w:rsidR="002A265D" w14:paraId="28EB1AAD" w14:textId="77777777" w:rsidTr="002A265D">
        <w:tc>
          <w:tcPr>
            <w:tcW w:w="1615" w:type="dxa"/>
          </w:tcPr>
          <w:p w14:paraId="02FF4755" w14:textId="03C3422D" w:rsidR="002A265D" w:rsidRPr="000442EA" w:rsidRDefault="002A265D" w:rsidP="55324DDC">
            <w:pPr>
              <w:rPr>
                <w:b/>
                <w:bCs/>
              </w:rPr>
            </w:pPr>
            <w:r w:rsidRPr="000442EA">
              <w:rPr>
                <w:b/>
                <w:bCs/>
              </w:rPr>
              <w:t>CME_SRIC</w:t>
            </w:r>
          </w:p>
        </w:tc>
        <w:tc>
          <w:tcPr>
            <w:tcW w:w="1800" w:type="dxa"/>
          </w:tcPr>
          <w:p w14:paraId="77CBEBFD" w14:textId="38223115" w:rsidR="002A265D" w:rsidRPr="000442EA" w:rsidRDefault="002A265D" w:rsidP="55324DDC">
            <w:pPr>
              <w:rPr>
                <w:b/>
                <w:bCs/>
              </w:rPr>
            </w:pPr>
            <w:r w:rsidRPr="000442EA">
              <w:rPr>
                <w:b/>
                <w:bCs/>
              </w:rPr>
              <w:t>Parent</w:t>
            </w:r>
          </w:p>
        </w:tc>
        <w:tc>
          <w:tcPr>
            <w:tcW w:w="6210" w:type="dxa"/>
          </w:tcPr>
          <w:p w14:paraId="65D257A1" w14:textId="42B67BAC" w:rsidR="002A265D" w:rsidRDefault="002A265D" w:rsidP="2AE18A52">
            <w:r>
              <w:t xml:space="preserve">The provider mentions CME credit as a motivating factor in completing the SRIC module </w:t>
            </w:r>
          </w:p>
        </w:tc>
      </w:tr>
      <w:tr w:rsidR="002A265D" w14:paraId="75D55BAC" w14:textId="77777777" w:rsidTr="002A265D">
        <w:tc>
          <w:tcPr>
            <w:tcW w:w="1615" w:type="dxa"/>
          </w:tcPr>
          <w:p w14:paraId="7D8C128B" w14:textId="494396F0" w:rsidR="002A265D" w:rsidRDefault="002A265D" w:rsidP="2AE18A52">
            <w:pPr>
              <w:rPr>
                <w:b/>
                <w:bCs/>
              </w:rPr>
            </w:pPr>
            <w:r w:rsidRPr="39687DC4">
              <w:rPr>
                <w:b/>
                <w:bCs/>
              </w:rPr>
              <w:t>Education</w:t>
            </w:r>
          </w:p>
        </w:tc>
        <w:tc>
          <w:tcPr>
            <w:tcW w:w="1800" w:type="dxa"/>
          </w:tcPr>
          <w:p w14:paraId="53825979" w14:textId="7865AE68" w:rsidR="002A265D" w:rsidRDefault="002A265D" w:rsidP="2AE18A52">
            <w:pPr>
              <w:rPr>
                <w:b/>
                <w:bCs/>
              </w:rPr>
            </w:pPr>
            <w:r w:rsidRPr="39687DC4">
              <w:rPr>
                <w:b/>
                <w:bCs/>
              </w:rPr>
              <w:t>Parent</w:t>
            </w:r>
          </w:p>
          <w:p w14:paraId="48189250" w14:textId="73E90A6E" w:rsidR="002A265D" w:rsidRDefault="002A265D" w:rsidP="2AE18A52">
            <w:pPr>
              <w:rPr>
                <w:b/>
                <w:bCs/>
              </w:rPr>
            </w:pPr>
          </w:p>
        </w:tc>
        <w:tc>
          <w:tcPr>
            <w:tcW w:w="6210" w:type="dxa"/>
          </w:tcPr>
          <w:p w14:paraId="21F8B354" w14:textId="06557AA8" w:rsidR="002A265D" w:rsidRDefault="002A265D" w:rsidP="2AE18A52">
            <w:r>
              <w:t>The provider mentions their access and use of educational materials, such the SRIC module</w:t>
            </w:r>
          </w:p>
        </w:tc>
      </w:tr>
      <w:tr w:rsidR="002A265D" w14:paraId="51951B8D" w14:textId="77777777" w:rsidTr="002A265D">
        <w:tc>
          <w:tcPr>
            <w:tcW w:w="1615" w:type="dxa"/>
          </w:tcPr>
          <w:p w14:paraId="54ABD939" w14:textId="794063FB" w:rsidR="002A265D" w:rsidRDefault="002A265D" w:rsidP="2AE18A52">
            <w:proofErr w:type="spellStart"/>
            <w:r>
              <w:t>Education_Onli</w:t>
            </w:r>
            <w:r>
              <w:lastRenderedPageBreak/>
              <w:t>ne</w:t>
            </w:r>
            <w:proofErr w:type="spellEnd"/>
          </w:p>
        </w:tc>
        <w:tc>
          <w:tcPr>
            <w:tcW w:w="1800" w:type="dxa"/>
          </w:tcPr>
          <w:p w14:paraId="5A91C238" w14:textId="4DDE79A1" w:rsidR="002A265D" w:rsidRDefault="002A265D" w:rsidP="2AE18A52">
            <w:r>
              <w:lastRenderedPageBreak/>
              <w:t>Child</w:t>
            </w:r>
          </w:p>
        </w:tc>
        <w:tc>
          <w:tcPr>
            <w:tcW w:w="6210" w:type="dxa"/>
          </w:tcPr>
          <w:p w14:paraId="6437C3B6" w14:textId="1D0B6680" w:rsidR="002A265D" w:rsidRDefault="002A265D" w:rsidP="2AE18A52">
            <w:r>
              <w:t xml:space="preserve">The provider mentions routinely using online trainings, such as the </w:t>
            </w:r>
            <w:r>
              <w:lastRenderedPageBreak/>
              <w:t>SRIC module, as a way to receive continuing education</w:t>
            </w:r>
          </w:p>
        </w:tc>
      </w:tr>
      <w:tr w:rsidR="002A265D" w14:paraId="0A6EF23D" w14:textId="77777777" w:rsidTr="002A265D">
        <w:tc>
          <w:tcPr>
            <w:tcW w:w="1615" w:type="dxa"/>
          </w:tcPr>
          <w:p w14:paraId="314C3B7F" w14:textId="423DACC6" w:rsidR="002A265D" w:rsidRDefault="002A265D" w:rsidP="2AE18A52">
            <w:proofErr w:type="spellStart"/>
            <w:r>
              <w:lastRenderedPageBreak/>
              <w:t>Education_KPLearn</w:t>
            </w:r>
            <w:proofErr w:type="spellEnd"/>
          </w:p>
        </w:tc>
        <w:tc>
          <w:tcPr>
            <w:tcW w:w="1800" w:type="dxa"/>
          </w:tcPr>
          <w:p w14:paraId="09FE0BBF" w14:textId="0A5D7E60" w:rsidR="002A265D" w:rsidRDefault="002A265D" w:rsidP="2AE18A52">
            <w:r>
              <w:t>Child</w:t>
            </w:r>
          </w:p>
        </w:tc>
        <w:tc>
          <w:tcPr>
            <w:tcW w:w="6210" w:type="dxa"/>
          </w:tcPr>
          <w:p w14:paraId="641A349F" w14:textId="5689B5D8" w:rsidR="002A265D" w:rsidRDefault="002A265D" w:rsidP="2AE18A52">
            <w:r>
              <w:t xml:space="preserve">The provider mentions routinely using KP Learn as a way to receive continuing education  </w:t>
            </w:r>
          </w:p>
        </w:tc>
      </w:tr>
      <w:tr w:rsidR="002A265D" w14:paraId="73633E83" w14:textId="77777777" w:rsidTr="002A265D">
        <w:tc>
          <w:tcPr>
            <w:tcW w:w="1615" w:type="dxa"/>
          </w:tcPr>
          <w:p w14:paraId="58667303" w14:textId="3C33D916" w:rsidR="002A265D" w:rsidRDefault="002A265D" w:rsidP="2AE18A52">
            <w:proofErr w:type="spellStart"/>
            <w:r>
              <w:t>Education_Lunch_n_Learn</w:t>
            </w:r>
            <w:proofErr w:type="spellEnd"/>
          </w:p>
        </w:tc>
        <w:tc>
          <w:tcPr>
            <w:tcW w:w="1800" w:type="dxa"/>
          </w:tcPr>
          <w:p w14:paraId="6D572070" w14:textId="1E558BF6" w:rsidR="002A265D" w:rsidRDefault="002A265D" w:rsidP="2AE18A52">
            <w:r>
              <w:t>Child</w:t>
            </w:r>
          </w:p>
        </w:tc>
        <w:tc>
          <w:tcPr>
            <w:tcW w:w="6210" w:type="dxa"/>
          </w:tcPr>
          <w:p w14:paraId="42846D89" w14:textId="31274BEF" w:rsidR="002A265D" w:rsidRDefault="002A265D" w:rsidP="2AE18A52">
            <w:r>
              <w:t xml:space="preserve">The provider mentions routinely attending lunch n’ learn sessions as a way to receive continuing education </w:t>
            </w:r>
          </w:p>
        </w:tc>
      </w:tr>
      <w:tr w:rsidR="002A265D" w14:paraId="27A6CBC7" w14:textId="77777777" w:rsidTr="002A265D">
        <w:tc>
          <w:tcPr>
            <w:tcW w:w="1615" w:type="dxa"/>
          </w:tcPr>
          <w:p w14:paraId="1CC164D2" w14:textId="3CE4D60F" w:rsidR="002A265D" w:rsidRDefault="002A265D" w:rsidP="2AE18A52">
            <w:proofErr w:type="spellStart"/>
            <w:r>
              <w:t>Education_Other</w:t>
            </w:r>
            <w:proofErr w:type="spellEnd"/>
          </w:p>
        </w:tc>
        <w:tc>
          <w:tcPr>
            <w:tcW w:w="1800" w:type="dxa"/>
          </w:tcPr>
          <w:p w14:paraId="42458070" w14:textId="19925BD4" w:rsidR="002A265D" w:rsidRDefault="002A265D" w:rsidP="2AE18A52">
            <w:r>
              <w:t>Child</w:t>
            </w:r>
          </w:p>
        </w:tc>
        <w:tc>
          <w:tcPr>
            <w:tcW w:w="6210" w:type="dxa"/>
          </w:tcPr>
          <w:p w14:paraId="7F5D32B5" w14:textId="06254C39" w:rsidR="002A265D" w:rsidRDefault="002A265D" w:rsidP="2AE18A52">
            <w:r>
              <w:t xml:space="preserve">The provider mentions other methods they use to routinely receive continuing education </w:t>
            </w:r>
          </w:p>
        </w:tc>
      </w:tr>
      <w:tr w:rsidR="002A265D" w14:paraId="3A625383" w14:textId="77777777" w:rsidTr="002A265D">
        <w:tc>
          <w:tcPr>
            <w:tcW w:w="1615" w:type="dxa"/>
          </w:tcPr>
          <w:p w14:paraId="79FF4706" w14:textId="44C36F73" w:rsidR="002A265D" w:rsidRDefault="002A265D" w:rsidP="2AE18A52">
            <w:pPr>
              <w:rPr>
                <w:b/>
                <w:bCs/>
              </w:rPr>
            </w:pPr>
            <w:proofErr w:type="spellStart"/>
            <w:r w:rsidRPr="2AE18A52">
              <w:rPr>
                <w:b/>
                <w:bCs/>
              </w:rPr>
              <w:t>Module_Changes</w:t>
            </w:r>
            <w:proofErr w:type="spellEnd"/>
          </w:p>
        </w:tc>
        <w:tc>
          <w:tcPr>
            <w:tcW w:w="1800" w:type="dxa"/>
          </w:tcPr>
          <w:p w14:paraId="6DA1AEC3" w14:textId="108E404A" w:rsidR="002A265D" w:rsidRDefault="002A265D" w:rsidP="2AE18A52">
            <w:pPr>
              <w:rPr>
                <w:b/>
                <w:bCs/>
              </w:rPr>
            </w:pPr>
            <w:r w:rsidRPr="39687DC4">
              <w:rPr>
                <w:b/>
                <w:bCs/>
              </w:rPr>
              <w:t>Parent</w:t>
            </w:r>
          </w:p>
          <w:p w14:paraId="7887C81E" w14:textId="42D246F6" w:rsidR="002A265D" w:rsidRDefault="002A265D" w:rsidP="2AE18A52">
            <w:pPr>
              <w:rPr>
                <w:b/>
                <w:bCs/>
              </w:rPr>
            </w:pPr>
          </w:p>
        </w:tc>
        <w:tc>
          <w:tcPr>
            <w:tcW w:w="6210" w:type="dxa"/>
          </w:tcPr>
          <w:p w14:paraId="02EE8AFB" w14:textId="16D9B1D9" w:rsidR="002A265D" w:rsidRDefault="002A265D" w:rsidP="2AE18A52">
            <w:r>
              <w:t xml:space="preserve">Provider’s recommendations for changes to the SRIC module </w:t>
            </w:r>
          </w:p>
        </w:tc>
      </w:tr>
      <w:tr w:rsidR="002A265D" w14:paraId="06021183" w14:textId="77777777" w:rsidTr="002A265D">
        <w:tc>
          <w:tcPr>
            <w:tcW w:w="1615" w:type="dxa"/>
          </w:tcPr>
          <w:p w14:paraId="2F410A2B" w14:textId="7BF2D357" w:rsidR="002A265D" w:rsidRDefault="002A265D" w:rsidP="2AE18A52">
            <w:pPr>
              <w:rPr>
                <w:b/>
                <w:bCs/>
              </w:rPr>
            </w:pPr>
            <w:proofErr w:type="spellStart"/>
            <w:r w:rsidRPr="2AE18A52">
              <w:rPr>
                <w:b/>
                <w:bCs/>
              </w:rPr>
              <w:t>Module_Positives</w:t>
            </w:r>
            <w:proofErr w:type="spellEnd"/>
          </w:p>
        </w:tc>
        <w:tc>
          <w:tcPr>
            <w:tcW w:w="1800" w:type="dxa"/>
          </w:tcPr>
          <w:p w14:paraId="3D0A59C2" w14:textId="6C78D753" w:rsidR="002A265D" w:rsidRDefault="002A265D" w:rsidP="2AE18A52">
            <w:pPr>
              <w:rPr>
                <w:b/>
                <w:bCs/>
              </w:rPr>
            </w:pPr>
            <w:r w:rsidRPr="39687DC4">
              <w:rPr>
                <w:b/>
                <w:bCs/>
              </w:rPr>
              <w:t>Parent</w:t>
            </w:r>
          </w:p>
          <w:p w14:paraId="0FFE3DDD" w14:textId="3816B091" w:rsidR="002A265D" w:rsidRDefault="002A265D" w:rsidP="2AE18A52">
            <w:pPr>
              <w:rPr>
                <w:b/>
                <w:bCs/>
              </w:rPr>
            </w:pPr>
          </w:p>
        </w:tc>
        <w:tc>
          <w:tcPr>
            <w:tcW w:w="6210" w:type="dxa"/>
          </w:tcPr>
          <w:p w14:paraId="1C447C66" w14:textId="59757461" w:rsidR="002A265D" w:rsidRDefault="002A265D" w:rsidP="2AE18A52">
            <w:r>
              <w:t xml:space="preserve">what the provider likes about the training </w:t>
            </w:r>
          </w:p>
        </w:tc>
      </w:tr>
      <w:tr w:rsidR="002A265D" w14:paraId="4B296DB9" w14:textId="77777777" w:rsidTr="002A265D">
        <w:tc>
          <w:tcPr>
            <w:tcW w:w="1615" w:type="dxa"/>
          </w:tcPr>
          <w:p w14:paraId="555215B2" w14:textId="0D49411C" w:rsidR="002A265D" w:rsidRDefault="002A265D" w:rsidP="2AE18A52">
            <w:pPr>
              <w:rPr>
                <w:b/>
                <w:bCs/>
              </w:rPr>
            </w:pPr>
            <w:proofErr w:type="spellStart"/>
            <w:r w:rsidRPr="2AE18A52">
              <w:rPr>
                <w:b/>
                <w:bCs/>
              </w:rPr>
              <w:t>Module_Negatives</w:t>
            </w:r>
            <w:proofErr w:type="spellEnd"/>
          </w:p>
        </w:tc>
        <w:tc>
          <w:tcPr>
            <w:tcW w:w="1800" w:type="dxa"/>
          </w:tcPr>
          <w:p w14:paraId="35E3BA88" w14:textId="0D0D1ECE" w:rsidR="002A265D" w:rsidRDefault="002A265D" w:rsidP="2AE18A52">
            <w:pPr>
              <w:rPr>
                <w:b/>
                <w:bCs/>
              </w:rPr>
            </w:pPr>
            <w:r w:rsidRPr="39687DC4">
              <w:rPr>
                <w:b/>
                <w:bCs/>
              </w:rPr>
              <w:t>Parent</w:t>
            </w:r>
          </w:p>
          <w:p w14:paraId="08124A82" w14:textId="76601907" w:rsidR="002A265D" w:rsidRDefault="002A265D" w:rsidP="2AE18A52">
            <w:pPr>
              <w:rPr>
                <w:b/>
                <w:bCs/>
              </w:rPr>
            </w:pPr>
          </w:p>
        </w:tc>
        <w:tc>
          <w:tcPr>
            <w:tcW w:w="6210" w:type="dxa"/>
          </w:tcPr>
          <w:p w14:paraId="6C0CF7FC" w14:textId="4B18DB71" w:rsidR="002A265D" w:rsidRDefault="002A265D" w:rsidP="2AE18A52">
            <w:pPr>
              <w:spacing w:line="259" w:lineRule="auto"/>
            </w:pPr>
            <w:r>
              <w:t>What the provider dislikes about the training</w:t>
            </w:r>
          </w:p>
        </w:tc>
      </w:tr>
      <w:tr w:rsidR="002A265D" w14:paraId="03709FE8" w14:textId="77777777" w:rsidTr="002A265D">
        <w:tc>
          <w:tcPr>
            <w:tcW w:w="1615" w:type="dxa"/>
          </w:tcPr>
          <w:p w14:paraId="3806A116" w14:textId="56DE3CA1" w:rsidR="002A265D" w:rsidRDefault="002A265D" w:rsidP="2AE18A52">
            <w:pPr>
              <w:rPr>
                <w:b/>
                <w:bCs/>
              </w:rPr>
            </w:pPr>
            <w:r w:rsidRPr="39687DC4">
              <w:rPr>
                <w:b/>
                <w:bCs/>
              </w:rPr>
              <w:t>Knowledge</w:t>
            </w:r>
          </w:p>
        </w:tc>
        <w:tc>
          <w:tcPr>
            <w:tcW w:w="1800" w:type="dxa"/>
          </w:tcPr>
          <w:p w14:paraId="7FB1509F" w14:textId="2348B8AE" w:rsidR="002A265D" w:rsidRDefault="002A265D" w:rsidP="2AE18A52">
            <w:pPr>
              <w:rPr>
                <w:b/>
                <w:bCs/>
              </w:rPr>
            </w:pPr>
            <w:r w:rsidRPr="39687DC4">
              <w:rPr>
                <w:b/>
                <w:bCs/>
              </w:rPr>
              <w:t>Parent</w:t>
            </w:r>
          </w:p>
          <w:p w14:paraId="7F2D84CB" w14:textId="2B009FE7" w:rsidR="002A265D" w:rsidRDefault="002A265D" w:rsidP="2AE18A52">
            <w:pPr>
              <w:rPr>
                <w:b/>
                <w:bCs/>
              </w:rPr>
            </w:pPr>
          </w:p>
        </w:tc>
        <w:tc>
          <w:tcPr>
            <w:tcW w:w="6210" w:type="dxa"/>
          </w:tcPr>
          <w:p w14:paraId="7F3C7DDD" w14:textId="316364FB" w:rsidR="002A265D" w:rsidRDefault="002A265D" w:rsidP="2AE18A52">
            <w:r>
              <w:t xml:space="preserve">The provider shares new knowledge they gained after taking the SRIC module </w:t>
            </w:r>
          </w:p>
        </w:tc>
      </w:tr>
      <w:tr w:rsidR="002A265D" w14:paraId="2918F893" w14:textId="77777777" w:rsidTr="002A265D">
        <w:tc>
          <w:tcPr>
            <w:tcW w:w="1615" w:type="dxa"/>
          </w:tcPr>
          <w:p w14:paraId="7C2A7B85" w14:textId="5982FF9B" w:rsidR="002A265D" w:rsidRPr="00E153F4" w:rsidRDefault="002A265D" w:rsidP="2AE18A52">
            <w:pPr>
              <w:rPr>
                <w:b/>
                <w:bCs/>
              </w:rPr>
            </w:pPr>
            <w:proofErr w:type="spellStart"/>
            <w:r w:rsidRPr="00E153F4">
              <w:rPr>
                <w:b/>
                <w:bCs/>
              </w:rPr>
              <w:t>Confidence_improved</w:t>
            </w:r>
            <w:proofErr w:type="spellEnd"/>
          </w:p>
        </w:tc>
        <w:tc>
          <w:tcPr>
            <w:tcW w:w="1800" w:type="dxa"/>
          </w:tcPr>
          <w:p w14:paraId="65BE2851" w14:textId="065182FB" w:rsidR="002A265D" w:rsidRPr="00E153F4" w:rsidRDefault="002A265D" w:rsidP="2AE18A52">
            <w:pPr>
              <w:rPr>
                <w:b/>
                <w:bCs/>
              </w:rPr>
            </w:pPr>
            <w:r w:rsidRPr="00E153F4">
              <w:rPr>
                <w:b/>
                <w:bCs/>
              </w:rPr>
              <w:t>Parent</w:t>
            </w:r>
          </w:p>
        </w:tc>
        <w:tc>
          <w:tcPr>
            <w:tcW w:w="6210" w:type="dxa"/>
          </w:tcPr>
          <w:p w14:paraId="55090F69" w14:textId="68311182" w:rsidR="002A265D" w:rsidRDefault="002A265D" w:rsidP="2AE18A52">
            <w:r>
              <w:t xml:space="preserve">The provider mentions their confidence in practicing SRIC improving as a result of the module </w:t>
            </w:r>
          </w:p>
        </w:tc>
      </w:tr>
      <w:tr w:rsidR="002A265D" w14:paraId="6A899821" w14:textId="77777777" w:rsidTr="002A265D">
        <w:tc>
          <w:tcPr>
            <w:tcW w:w="1615" w:type="dxa"/>
          </w:tcPr>
          <w:p w14:paraId="4AFD6152" w14:textId="4E0210E8" w:rsidR="002A265D" w:rsidRPr="00E153F4" w:rsidRDefault="002A265D" w:rsidP="2AE18A52">
            <w:pPr>
              <w:rPr>
                <w:b/>
                <w:bCs/>
              </w:rPr>
            </w:pPr>
            <w:proofErr w:type="spellStart"/>
            <w:r w:rsidRPr="00E153F4">
              <w:rPr>
                <w:b/>
                <w:bCs/>
              </w:rPr>
              <w:t>Confidence_low</w:t>
            </w:r>
            <w:proofErr w:type="spellEnd"/>
          </w:p>
        </w:tc>
        <w:tc>
          <w:tcPr>
            <w:tcW w:w="1800" w:type="dxa"/>
          </w:tcPr>
          <w:p w14:paraId="60931BD3" w14:textId="6278F24F" w:rsidR="002A265D" w:rsidRPr="00E153F4" w:rsidRDefault="002A265D" w:rsidP="2AE18A52">
            <w:pPr>
              <w:rPr>
                <w:b/>
                <w:bCs/>
              </w:rPr>
            </w:pPr>
            <w:r w:rsidRPr="00E153F4">
              <w:rPr>
                <w:b/>
                <w:bCs/>
              </w:rPr>
              <w:t>Parent</w:t>
            </w:r>
          </w:p>
        </w:tc>
        <w:tc>
          <w:tcPr>
            <w:tcW w:w="6210" w:type="dxa"/>
          </w:tcPr>
          <w:p w14:paraId="2AAAAE83" w14:textId="39B0EAF3" w:rsidR="002A265D" w:rsidRDefault="002A265D" w:rsidP="2AE18A52">
            <w:r>
              <w:t xml:space="preserve">The provider is not confident in their ability to translate the SRIC skills in their practice </w:t>
            </w:r>
          </w:p>
        </w:tc>
      </w:tr>
      <w:tr w:rsidR="002A265D" w14:paraId="13692370" w14:textId="77777777" w:rsidTr="002A265D">
        <w:tc>
          <w:tcPr>
            <w:tcW w:w="1615" w:type="dxa"/>
          </w:tcPr>
          <w:p w14:paraId="4976F8D6" w14:textId="448A24B9" w:rsidR="002A265D" w:rsidRPr="00667697" w:rsidRDefault="002A265D" w:rsidP="2AE18A52">
            <w:pPr>
              <w:rPr>
                <w:b/>
                <w:bCs/>
              </w:rPr>
            </w:pPr>
            <w:proofErr w:type="spellStart"/>
            <w:r w:rsidRPr="39687DC4">
              <w:rPr>
                <w:b/>
                <w:bCs/>
              </w:rPr>
              <w:t>Attitude_Positive</w:t>
            </w:r>
            <w:proofErr w:type="spellEnd"/>
          </w:p>
        </w:tc>
        <w:tc>
          <w:tcPr>
            <w:tcW w:w="1800" w:type="dxa"/>
          </w:tcPr>
          <w:p w14:paraId="2815BD3C" w14:textId="0EEFB84C" w:rsidR="002A265D" w:rsidRPr="00667697" w:rsidRDefault="002A265D" w:rsidP="2AE18A52">
            <w:pPr>
              <w:rPr>
                <w:b/>
                <w:bCs/>
              </w:rPr>
            </w:pPr>
            <w:r w:rsidRPr="39687DC4">
              <w:rPr>
                <w:b/>
                <w:bCs/>
              </w:rPr>
              <w:t>Parent</w:t>
            </w:r>
          </w:p>
        </w:tc>
        <w:tc>
          <w:tcPr>
            <w:tcW w:w="6210" w:type="dxa"/>
          </w:tcPr>
          <w:p w14:paraId="7F2EE244" w14:textId="047F6648" w:rsidR="002A265D" w:rsidRDefault="002A265D" w:rsidP="2AE18A52">
            <w:r>
              <w:t xml:space="preserve">The provider’s attitude changed positively toward social health integration, or SRIC specifically, due to the module  </w:t>
            </w:r>
          </w:p>
        </w:tc>
      </w:tr>
      <w:tr w:rsidR="002A265D" w14:paraId="3E359CA9" w14:textId="77777777" w:rsidTr="002A265D">
        <w:tc>
          <w:tcPr>
            <w:tcW w:w="1615" w:type="dxa"/>
          </w:tcPr>
          <w:p w14:paraId="71C77EEA" w14:textId="27E0CCD1" w:rsidR="002A265D" w:rsidRPr="00E153F4" w:rsidRDefault="002A265D" w:rsidP="2AE18A52">
            <w:pPr>
              <w:rPr>
                <w:b/>
                <w:bCs/>
              </w:rPr>
            </w:pPr>
            <w:proofErr w:type="spellStart"/>
            <w:r w:rsidRPr="00E153F4">
              <w:rPr>
                <w:b/>
                <w:bCs/>
              </w:rPr>
              <w:t>Attitude_N</w:t>
            </w:r>
            <w:r w:rsidRPr="39687DC4">
              <w:rPr>
                <w:b/>
                <w:bCs/>
              </w:rPr>
              <w:t>eutral</w:t>
            </w:r>
            <w:proofErr w:type="spellEnd"/>
          </w:p>
        </w:tc>
        <w:tc>
          <w:tcPr>
            <w:tcW w:w="1800" w:type="dxa"/>
          </w:tcPr>
          <w:p w14:paraId="230B8234" w14:textId="2BC4615D" w:rsidR="002A265D" w:rsidRPr="00E153F4" w:rsidRDefault="002A265D" w:rsidP="2AE18A52">
            <w:pPr>
              <w:rPr>
                <w:b/>
                <w:bCs/>
              </w:rPr>
            </w:pPr>
            <w:r w:rsidRPr="00E153F4">
              <w:rPr>
                <w:b/>
                <w:bCs/>
              </w:rPr>
              <w:t>Parent</w:t>
            </w:r>
          </w:p>
        </w:tc>
        <w:tc>
          <w:tcPr>
            <w:tcW w:w="6210" w:type="dxa"/>
          </w:tcPr>
          <w:p w14:paraId="087794E9" w14:textId="7A998011" w:rsidR="002A265D" w:rsidRDefault="002A265D" w:rsidP="2AE18A52">
            <w:r>
              <w:t xml:space="preserve">The provider’s attitude didn’t change toward social health integration, or SRIC specifically, after taking to the module </w:t>
            </w:r>
          </w:p>
        </w:tc>
      </w:tr>
      <w:tr w:rsidR="002A265D" w14:paraId="01308005" w14:textId="77777777" w:rsidTr="002A265D">
        <w:tc>
          <w:tcPr>
            <w:tcW w:w="1615" w:type="dxa"/>
          </w:tcPr>
          <w:p w14:paraId="5AC6BBB8" w14:textId="21EEC16E" w:rsidR="002A265D" w:rsidRDefault="002A265D" w:rsidP="2AE18A52">
            <w:pPr>
              <w:rPr>
                <w:b/>
                <w:bCs/>
              </w:rPr>
            </w:pPr>
            <w:r w:rsidRPr="2AE18A52">
              <w:rPr>
                <w:b/>
                <w:bCs/>
              </w:rPr>
              <w:t>Skills</w:t>
            </w:r>
          </w:p>
        </w:tc>
        <w:tc>
          <w:tcPr>
            <w:tcW w:w="1800" w:type="dxa"/>
          </w:tcPr>
          <w:p w14:paraId="7005F042" w14:textId="188C47D1" w:rsidR="002A265D" w:rsidRDefault="002A265D" w:rsidP="2AE18A52">
            <w:pPr>
              <w:rPr>
                <w:b/>
                <w:bCs/>
              </w:rPr>
            </w:pPr>
            <w:r w:rsidRPr="39687DC4">
              <w:rPr>
                <w:b/>
                <w:bCs/>
              </w:rPr>
              <w:t>Parent</w:t>
            </w:r>
          </w:p>
          <w:p w14:paraId="73664AA9" w14:textId="037D7C3C" w:rsidR="002A265D" w:rsidRDefault="002A265D" w:rsidP="2AE18A52">
            <w:pPr>
              <w:rPr>
                <w:b/>
                <w:bCs/>
              </w:rPr>
            </w:pPr>
          </w:p>
        </w:tc>
        <w:tc>
          <w:tcPr>
            <w:tcW w:w="6210" w:type="dxa"/>
          </w:tcPr>
          <w:p w14:paraId="1FADC2A8" w14:textId="5A87EDCD" w:rsidR="002A265D" w:rsidRDefault="002A265D" w:rsidP="2AE18A52">
            <w:r>
              <w:t>The provider mentions tr</w:t>
            </w:r>
            <w:bookmarkStart w:id="1" w:name="_GoBack"/>
            <w:bookmarkEnd w:id="1"/>
            <w:r>
              <w:t>anslating the SRIC skills to their clinical practice</w:t>
            </w:r>
          </w:p>
        </w:tc>
      </w:tr>
      <w:tr w:rsidR="002A265D" w14:paraId="3A09495C" w14:textId="77777777" w:rsidTr="002A265D">
        <w:tc>
          <w:tcPr>
            <w:tcW w:w="1615" w:type="dxa"/>
          </w:tcPr>
          <w:p w14:paraId="01CDE92D" w14:textId="0EB09E86" w:rsidR="002A265D" w:rsidRPr="00E153F4" w:rsidRDefault="002A265D" w:rsidP="2AE18A52">
            <w:proofErr w:type="spellStart"/>
            <w:r w:rsidRPr="00E153F4">
              <w:t>Skills_Barriers</w:t>
            </w:r>
            <w:proofErr w:type="spellEnd"/>
          </w:p>
        </w:tc>
        <w:tc>
          <w:tcPr>
            <w:tcW w:w="1800" w:type="dxa"/>
          </w:tcPr>
          <w:p w14:paraId="14FC3391" w14:textId="0108D3ED" w:rsidR="002A265D" w:rsidRPr="00E153F4" w:rsidRDefault="002A265D" w:rsidP="39687DC4">
            <w:r w:rsidRPr="00E153F4">
              <w:t>Child</w:t>
            </w:r>
          </w:p>
        </w:tc>
        <w:tc>
          <w:tcPr>
            <w:tcW w:w="6210" w:type="dxa"/>
          </w:tcPr>
          <w:p w14:paraId="6AD94081" w14:textId="4F8C6C3F" w:rsidR="002A265D" w:rsidRDefault="002A265D" w:rsidP="2AE18A52">
            <w:r>
              <w:t>Barriers to the provider adopting and practicing SRIC skills into their clinical practice</w:t>
            </w:r>
          </w:p>
        </w:tc>
      </w:tr>
      <w:tr w:rsidR="002A265D" w:rsidDel="008C6C78" w14:paraId="673B1C20" w14:textId="144EE7F1" w:rsidTr="002A265D">
        <w:tc>
          <w:tcPr>
            <w:tcW w:w="1615" w:type="dxa"/>
          </w:tcPr>
          <w:p w14:paraId="5CC10A7B" w14:textId="0E5FAEA2" w:rsidR="002A265D" w:rsidRPr="00E153F4" w:rsidDel="008C6C78" w:rsidRDefault="002A265D" w:rsidP="2AE18A52">
            <w:pPr>
              <w:rPr>
                <w:i/>
                <w:iCs/>
              </w:rPr>
            </w:pPr>
            <w:proofErr w:type="spellStart"/>
            <w:r w:rsidRPr="00E153F4">
              <w:rPr>
                <w:i/>
                <w:iCs/>
              </w:rPr>
              <w:t>Skills_Barriers_Time</w:t>
            </w:r>
            <w:proofErr w:type="spellEnd"/>
          </w:p>
        </w:tc>
        <w:tc>
          <w:tcPr>
            <w:tcW w:w="1800" w:type="dxa"/>
          </w:tcPr>
          <w:p w14:paraId="2B8E5D31" w14:textId="6A53F276" w:rsidR="002A265D" w:rsidRPr="00E153F4" w:rsidDel="008C6C78" w:rsidRDefault="002A265D" w:rsidP="2AE18A52">
            <w:pPr>
              <w:rPr>
                <w:i/>
                <w:iCs/>
              </w:rPr>
            </w:pPr>
            <w:r w:rsidRPr="00E153F4">
              <w:rPr>
                <w:i/>
                <w:iCs/>
              </w:rPr>
              <w:t>Grandchild</w:t>
            </w:r>
          </w:p>
        </w:tc>
        <w:tc>
          <w:tcPr>
            <w:tcW w:w="6210" w:type="dxa"/>
          </w:tcPr>
          <w:p w14:paraId="1DFC6B8B" w14:textId="7A059D67" w:rsidR="002A265D" w:rsidDel="008C6C78" w:rsidRDefault="002A265D" w:rsidP="2AE18A52">
            <w:r>
              <w:t xml:space="preserve">Time is identified as a barrier to adopting SRIC (with patients, to chart, in general, </w:t>
            </w:r>
            <w:proofErr w:type="spellStart"/>
            <w:r>
              <w:t>etc</w:t>
            </w:r>
            <w:proofErr w:type="spellEnd"/>
            <w:r>
              <w:t xml:space="preserve">) </w:t>
            </w:r>
          </w:p>
        </w:tc>
      </w:tr>
      <w:tr w:rsidR="002A265D" w:rsidDel="008C6C78" w14:paraId="7DC74744" w14:textId="23E32FD8" w:rsidTr="002A265D">
        <w:tc>
          <w:tcPr>
            <w:tcW w:w="1615" w:type="dxa"/>
          </w:tcPr>
          <w:p w14:paraId="48BEE568" w14:textId="4A5EBB66" w:rsidR="002A265D" w:rsidRPr="00E153F4" w:rsidDel="008C6C78" w:rsidRDefault="002A265D" w:rsidP="2AE18A52">
            <w:pPr>
              <w:rPr>
                <w:i/>
                <w:iCs/>
              </w:rPr>
            </w:pPr>
            <w:proofErr w:type="spellStart"/>
            <w:r w:rsidRPr="00E153F4">
              <w:rPr>
                <w:i/>
                <w:iCs/>
              </w:rPr>
              <w:t>Skills_Barriers_Infrastructure</w:t>
            </w:r>
            <w:proofErr w:type="spellEnd"/>
          </w:p>
        </w:tc>
        <w:tc>
          <w:tcPr>
            <w:tcW w:w="1800" w:type="dxa"/>
          </w:tcPr>
          <w:p w14:paraId="3449E155" w14:textId="1E601629" w:rsidR="002A265D" w:rsidRPr="00E153F4" w:rsidDel="008C6C78" w:rsidRDefault="002A265D" w:rsidP="2AE18A52">
            <w:pPr>
              <w:rPr>
                <w:i/>
                <w:iCs/>
              </w:rPr>
            </w:pPr>
            <w:r w:rsidRPr="00E153F4">
              <w:rPr>
                <w:i/>
                <w:iCs/>
              </w:rPr>
              <w:t>Grandchild</w:t>
            </w:r>
          </w:p>
        </w:tc>
        <w:tc>
          <w:tcPr>
            <w:tcW w:w="6210" w:type="dxa"/>
          </w:tcPr>
          <w:p w14:paraId="77257C11" w14:textId="37CFC7B1" w:rsidR="002A265D" w:rsidDel="008C6C78" w:rsidRDefault="002A265D" w:rsidP="2AE18A52">
            <w:r>
              <w:t xml:space="preserve">Clinical infrastructure is identified as a barrier to adopting practicing SRIC </w:t>
            </w:r>
          </w:p>
        </w:tc>
      </w:tr>
      <w:tr w:rsidR="002A265D" w:rsidDel="008C6C78" w14:paraId="77462582" w14:textId="068BA66B" w:rsidTr="002A265D">
        <w:tc>
          <w:tcPr>
            <w:tcW w:w="1615" w:type="dxa"/>
          </w:tcPr>
          <w:p w14:paraId="1B6C74D9" w14:textId="03B2CAAB" w:rsidR="002A265D" w:rsidRPr="00E153F4" w:rsidDel="008C6C78" w:rsidRDefault="002A265D" w:rsidP="2AE18A52">
            <w:pPr>
              <w:rPr>
                <w:i/>
                <w:iCs/>
              </w:rPr>
            </w:pPr>
            <w:proofErr w:type="spellStart"/>
            <w:r w:rsidRPr="00E153F4">
              <w:rPr>
                <w:i/>
                <w:iCs/>
              </w:rPr>
              <w:t>Skill_Barriers_Culture</w:t>
            </w:r>
            <w:proofErr w:type="spellEnd"/>
          </w:p>
        </w:tc>
        <w:tc>
          <w:tcPr>
            <w:tcW w:w="1800" w:type="dxa"/>
          </w:tcPr>
          <w:p w14:paraId="38D02200" w14:textId="4AAE3E27" w:rsidR="002A265D" w:rsidRPr="00E153F4" w:rsidDel="008C6C78" w:rsidRDefault="002A265D" w:rsidP="2AE18A52">
            <w:pPr>
              <w:rPr>
                <w:i/>
                <w:iCs/>
              </w:rPr>
            </w:pPr>
            <w:r w:rsidRPr="00E153F4">
              <w:rPr>
                <w:i/>
                <w:iCs/>
              </w:rPr>
              <w:t>Grandchild</w:t>
            </w:r>
          </w:p>
        </w:tc>
        <w:tc>
          <w:tcPr>
            <w:tcW w:w="6210" w:type="dxa"/>
          </w:tcPr>
          <w:p w14:paraId="632E3D4C" w14:textId="1BC14784" w:rsidR="002A265D" w:rsidDel="008C6C78" w:rsidRDefault="002A265D" w:rsidP="2AE18A52">
            <w:r>
              <w:t xml:space="preserve">Clinic or organizational culture is identified as a barrier to adopting and practicing SRIC </w:t>
            </w:r>
          </w:p>
        </w:tc>
      </w:tr>
      <w:tr w:rsidR="002A265D" w:rsidDel="008C6C78" w14:paraId="42F56A56" w14:textId="2B340755" w:rsidTr="002A265D">
        <w:tc>
          <w:tcPr>
            <w:tcW w:w="1615" w:type="dxa"/>
          </w:tcPr>
          <w:p w14:paraId="391E63CC" w14:textId="4DEDFDCA" w:rsidR="002A265D" w:rsidRPr="00E153F4" w:rsidDel="008C6C78" w:rsidRDefault="002A265D" w:rsidP="2AE18A52">
            <w:pPr>
              <w:rPr>
                <w:i/>
                <w:iCs/>
              </w:rPr>
            </w:pPr>
            <w:proofErr w:type="spellStart"/>
            <w:r w:rsidRPr="00E153F4">
              <w:rPr>
                <w:i/>
                <w:iCs/>
              </w:rPr>
              <w:t>Skills_Barriers_COVID</w:t>
            </w:r>
            <w:proofErr w:type="spellEnd"/>
          </w:p>
        </w:tc>
        <w:tc>
          <w:tcPr>
            <w:tcW w:w="1800" w:type="dxa"/>
          </w:tcPr>
          <w:p w14:paraId="1E687DB6" w14:textId="72509B34" w:rsidR="002A265D" w:rsidRPr="00E153F4" w:rsidDel="008C6C78" w:rsidRDefault="002A265D" w:rsidP="00E153F4">
            <w:pPr>
              <w:spacing w:line="259" w:lineRule="auto"/>
              <w:rPr>
                <w:i/>
                <w:iCs/>
              </w:rPr>
            </w:pPr>
            <w:r w:rsidRPr="00E153F4">
              <w:rPr>
                <w:i/>
                <w:iCs/>
              </w:rPr>
              <w:t>Grandchild</w:t>
            </w:r>
          </w:p>
        </w:tc>
        <w:tc>
          <w:tcPr>
            <w:tcW w:w="6210" w:type="dxa"/>
          </w:tcPr>
          <w:p w14:paraId="5B8E38A0" w14:textId="422AE8B7" w:rsidR="002A265D" w:rsidDel="008C6C78" w:rsidRDefault="002A265D" w:rsidP="2AE18A52">
            <w:r>
              <w:t xml:space="preserve">The pandemic, or necessary precautions taken in response to the pandemic, is identified as a barrier to adopting and practicing SRIC </w:t>
            </w:r>
          </w:p>
        </w:tc>
      </w:tr>
      <w:tr w:rsidR="002A265D" w:rsidDel="008C6C78" w14:paraId="5B5A6B85" w14:textId="44953755" w:rsidTr="002A265D">
        <w:tc>
          <w:tcPr>
            <w:tcW w:w="1615" w:type="dxa"/>
          </w:tcPr>
          <w:p w14:paraId="02DEFE3B" w14:textId="4CF04AB2" w:rsidR="002A265D" w:rsidRPr="00E153F4" w:rsidDel="008C6C78" w:rsidRDefault="002A265D" w:rsidP="2AE18A52">
            <w:pPr>
              <w:rPr>
                <w:i/>
                <w:iCs/>
              </w:rPr>
            </w:pPr>
            <w:proofErr w:type="spellStart"/>
            <w:r w:rsidRPr="00E153F4">
              <w:rPr>
                <w:i/>
                <w:iCs/>
              </w:rPr>
              <w:t>Skills_Barriers_Technology</w:t>
            </w:r>
            <w:proofErr w:type="spellEnd"/>
          </w:p>
        </w:tc>
        <w:tc>
          <w:tcPr>
            <w:tcW w:w="1800" w:type="dxa"/>
          </w:tcPr>
          <w:p w14:paraId="6E501F22" w14:textId="718B34EC" w:rsidR="002A265D" w:rsidRPr="00E153F4" w:rsidDel="008C6C78" w:rsidRDefault="002A265D" w:rsidP="00E153F4">
            <w:pPr>
              <w:spacing w:line="259" w:lineRule="auto"/>
              <w:rPr>
                <w:i/>
                <w:iCs/>
              </w:rPr>
            </w:pPr>
            <w:r w:rsidRPr="00E153F4">
              <w:rPr>
                <w:i/>
                <w:iCs/>
              </w:rPr>
              <w:t>Grandchild</w:t>
            </w:r>
          </w:p>
        </w:tc>
        <w:tc>
          <w:tcPr>
            <w:tcW w:w="6210" w:type="dxa"/>
          </w:tcPr>
          <w:p w14:paraId="3AA8B573" w14:textId="000C8841" w:rsidR="002A265D" w:rsidDel="008C6C78" w:rsidRDefault="002A265D" w:rsidP="2AE18A52">
            <w:r>
              <w:t xml:space="preserve">Provider mentions technology, such as telehealth or EHRs, as barriers to adopting and practicing SRIC </w:t>
            </w:r>
          </w:p>
        </w:tc>
      </w:tr>
      <w:tr w:rsidR="002A265D" w:rsidDel="008C6C78" w14:paraId="4517CA87" w14:textId="30467F64" w:rsidTr="002A265D">
        <w:tc>
          <w:tcPr>
            <w:tcW w:w="1615" w:type="dxa"/>
          </w:tcPr>
          <w:p w14:paraId="75FAD243" w14:textId="4DB1580A" w:rsidR="002A265D" w:rsidRPr="00E153F4" w:rsidDel="008C6C78" w:rsidRDefault="002A265D" w:rsidP="2AE18A52">
            <w:pPr>
              <w:rPr>
                <w:i/>
                <w:iCs/>
              </w:rPr>
            </w:pPr>
            <w:proofErr w:type="spellStart"/>
            <w:r w:rsidRPr="00E153F4">
              <w:rPr>
                <w:i/>
                <w:iCs/>
              </w:rPr>
              <w:t>Skills_Barriers_Other</w:t>
            </w:r>
            <w:proofErr w:type="spellEnd"/>
          </w:p>
        </w:tc>
        <w:tc>
          <w:tcPr>
            <w:tcW w:w="1800" w:type="dxa"/>
          </w:tcPr>
          <w:p w14:paraId="68ACAD5B" w14:textId="36C2D84A" w:rsidR="002A265D" w:rsidRPr="00E153F4" w:rsidDel="008C6C78" w:rsidRDefault="002A265D" w:rsidP="00E153F4">
            <w:pPr>
              <w:spacing w:line="259" w:lineRule="auto"/>
              <w:rPr>
                <w:i/>
                <w:iCs/>
              </w:rPr>
            </w:pPr>
            <w:r w:rsidRPr="00E153F4">
              <w:rPr>
                <w:i/>
                <w:iCs/>
              </w:rPr>
              <w:t>Grandchild</w:t>
            </w:r>
          </w:p>
        </w:tc>
        <w:tc>
          <w:tcPr>
            <w:tcW w:w="6210" w:type="dxa"/>
          </w:tcPr>
          <w:p w14:paraId="3EFC0A00" w14:textId="20BF78EB" w:rsidR="002A265D" w:rsidDel="008C6C78" w:rsidRDefault="002A265D" w:rsidP="2AE18A52">
            <w:r>
              <w:t xml:space="preserve">Other things are identified as barriers to adopting and practicing SRIC </w:t>
            </w:r>
          </w:p>
        </w:tc>
      </w:tr>
      <w:tr w:rsidR="002A265D" w14:paraId="577C091C" w14:textId="77777777" w:rsidTr="002A265D">
        <w:tc>
          <w:tcPr>
            <w:tcW w:w="1615" w:type="dxa"/>
          </w:tcPr>
          <w:p w14:paraId="4032FE5B" w14:textId="02D3C295" w:rsidR="002A265D" w:rsidRPr="00E153F4" w:rsidRDefault="002A265D" w:rsidP="2AE18A52">
            <w:proofErr w:type="spellStart"/>
            <w:r w:rsidRPr="00E153F4">
              <w:t>Skills_Facilitators</w:t>
            </w:r>
            <w:proofErr w:type="spellEnd"/>
          </w:p>
        </w:tc>
        <w:tc>
          <w:tcPr>
            <w:tcW w:w="1800" w:type="dxa"/>
          </w:tcPr>
          <w:p w14:paraId="1A35755B" w14:textId="3718901C" w:rsidR="002A265D" w:rsidRPr="00E153F4" w:rsidRDefault="002A265D" w:rsidP="39687DC4">
            <w:r w:rsidRPr="00E153F4">
              <w:t>Child</w:t>
            </w:r>
          </w:p>
        </w:tc>
        <w:tc>
          <w:tcPr>
            <w:tcW w:w="6210" w:type="dxa"/>
          </w:tcPr>
          <w:p w14:paraId="04AFC34A" w14:textId="0E5DC788" w:rsidR="002A265D" w:rsidRDefault="002A265D" w:rsidP="2AE18A52">
            <w:r>
              <w:t>Barriers to the provider adopting SRIC skills in their clinical practice</w:t>
            </w:r>
          </w:p>
          <w:p w14:paraId="7F696D25" w14:textId="15D3FC38" w:rsidR="002A265D" w:rsidRDefault="002A265D" w:rsidP="2AE18A52"/>
        </w:tc>
      </w:tr>
      <w:tr w:rsidR="002A265D" w:rsidDel="008C6C78" w14:paraId="32EBC9EE" w14:textId="0A66DC52" w:rsidTr="002A265D">
        <w:tc>
          <w:tcPr>
            <w:tcW w:w="1615" w:type="dxa"/>
          </w:tcPr>
          <w:p w14:paraId="4E21AEC7" w14:textId="0D6ECA21" w:rsidR="002A265D" w:rsidRPr="00E153F4" w:rsidDel="008C6C78" w:rsidRDefault="002A265D" w:rsidP="2AE18A52">
            <w:pPr>
              <w:rPr>
                <w:i/>
                <w:iCs/>
              </w:rPr>
            </w:pPr>
            <w:proofErr w:type="spellStart"/>
            <w:r w:rsidRPr="00E153F4">
              <w:rPr>
                <w:i/>
                <w:iCs/>
              </w:rPr>
              <w:t>Skills_Facilitators_Champions</w:t>
            </w:r>
            <w:proofErr w:type="spellEnd"/>
          </w:p>
        </w:tc>
        <w:tc>
          <w:tcPr>
            <w:tcW w:w="1800" w:type="dxa"/>
          </w:tcPr>
          <w:p w14:paraId="03EA93BA" w14:textId="3F695EE1" w:rsidR="002A265D" w:rsidRPr="00E153F4" w:rsidDel="008C6C78" w:rsidRDefault="002A265D" w:rsidP="00E153F4">
            <w:pPr>
              <w:spacing w:line="259" w:lineRule="auto"/>
              <w:rPr>
                <w:i/>
                <w:iCs/>
              </w:rPr>
            </w:pPr>
            <w:r w:rsidRPr="00E153F4">
              <w:rPr>
                <w:i/>
                <w:iCs/>
              </w:rPr>
              <w:t>Grandchild</w:t>
            </w:r>
          </w:p>
        </w:tc>
        <w:tc>
          <w:tcPr>
            <w:tcW w:w="6210" w:type="dxa"/>
          </w:tcPr>
          <w:p w14:paraId="1D8BF439" w14:textId="05129B53" w:rsidR="002A265D" w:rsidDel="008C6C78" w:rsidRDefault="002A265D" w:rsidP="2AE18A52">
            <w:r>
              <w:t>SRIC champions are identified as facilitators to adopting and practicing SRIC</w:t>
            </w:r>
          </w:p>
        </w:tc>
      </w:tr>
      <w:tr w:rsidR="002A265D" w:rsidDel="008C6C78" w14:paraId="53BAC1A3" w14:textId="03E0D570" w:rsidTr="002A265D">
        <w:tc>
          <w:tcPr>
            <w:tcW w:w="1615" w:type="dxa"/>
          </w:tcPr>
          <w:p w14:paraId="4EECBE64" w14:textId="011AB378" w:rsidR="002A265D" w:rsidRPr="00E153F4" w:rsidDel="008C6C78" w:rsidRDefault="002A265D" w:rsidP="2AE18A52">
            <w:pPr>
              <w:rPr>
                <w:i/>
                <w:iCs/>
              </w:rPr>
            </w:pPr>
            <w:proofErr w:type="spellStart"/>
            <w:r w:rsidRPr="00E153F4">
              <w:rPr>
                <w:i/>
                <w:iCs/>
              </w:rPr>
              <w:t>Skills_Facilitators_Technology</w:t>
            </w:r>
            <w:proofErr w:type="spellEnd"/>
          </w:p>
        </w:tc>
        <w:tc>
          <w:tcPr>
            <w:tcW w:w="1800" w:type="dxa"/>
          </w:tcPr>
          <w:p w14:paraId="1AB7E8F0" w14:textId="2974A93E" w:rsidR="002A265D" w:rsidRPr="00E153F4" w:rsidDel="008C6C78" w:rsidRDefault="002A265D" w:rsidP="00E153F4">
            <w:pPr>
              <w:spacing w:line="259" w:lineRule="auto"/>
              <w:rPr>
                <w:i/>
                <w:iCs/>
              </w:rPr>
            </w:pPr>
            <w:r w:rsidRPr="00E153F4">
              <w:rPr>
                <w:i/>
                <w:iCs/>
              </w:rPr>
              <w:t>Grandchild</w:t>
            </w:r>
          </w:p>
        </w:tc>
        <w:tc>
          <w:tcPr>
            <w:tcW w:w="6210" w:type="dxa"/>
          </w:tcPr>
          <w:p w14:paraId="038B458F" w14:textId="0D0A8FB3" w:rsidR="002A265D" w:rsidDel="008C6C78" w:rsidRDefault="002A265D" w:rsidP="2AE18A52">
            <w:r>
              <w:t xml:space="preserve">Technology, such as telehealth or EHRs, is identified as a facilitator to adopting and practicing SRIC </w:t>
            </w:r>
          </w:p>
        </w:tc>
      </w:tr>
      <w:tr w:rsidR="002A265D" w:rsidDel="008C6C78" w14:paraId="5F2793E4" w14:textId="4588A7E2" w:rsidTr="002A265D">
        <w:tc>
          <w:tcPr>
            <w:tcW w:w="1615" w:type="dxa"/>
          </w:tcPr>
          <w:p w14:paraId="5E7A3CDF" w14:textId="77D45FFC" w:rsidR="002A265D" w:rsidRPr="00E153F4" w:rsidDel="008C6C78" w:rsidRDefault="002A265D" w:rsidP="2AE18A52">
            <w:pPr>
              <w:rPr>
                <w:i/>
                <w:iCs/>
              </w:rPr>
            </w:pPr>
            <w:proofErr w:type="spellStart"/>
            <w:r w:rsidRPr="00E153F4">
              <w:rPr>
                <w:i/>
                <w:iCs/>
              </w:rPr>
              <w:t>Skills_Facilitators_Other</w:t>
            </w:r>
            <w:proofErr w:type="spellEnd"/>
          </w:p>
        </w:tc>
        <w:tc>
          <w:tcPr>
            <w:tcW w:w="1800" w:type="dxa"/>
          </w:tcPr>
          <w:p w14:paraId="22AC97C9" w14:textId="2A3DD6BB" w:rsidR="002A265D" w:rsidRPr="00E153F4" w:rsidDel="008C6C78" w:rsidRDefault="002A265D" w:rsidP="00E153F4">
            <w:pPr>
              <w:spacing w:line="259" w:lineRule="auto"/>
              <w:rPr>
                <w:i/>
                <w:iCs/>
              </w:rPr>
            </w:pPr>
            <w:r w:rsidRPr="00E153F4">
              <w:rPr>
                <w:i/>
                <w:iCs/>
              </w:rPr>
              <w:t>Grandchild</w:t>
            </w:r>
          </w:p>
        </w:tc>
        <w:tc>
          <w:tcPr>
            <w:tcW w:w="6210" w:type="dxa"/>
          </w:tcPr>
          <w:p w14:paraId="7CCA0CAB" w14:textId="425D2163" w:rsidR="002A265D" w:rsidDel="008C6C78" w:rsidRDefault="002A265D" w:rsidP="2AE18A52">
            <w:r>
              <w:t>Other things are identified as facilitators to adopting and practicing SRIC</w:t>
            </w:r>
          </w:p>
        </w:tc>
      </w:tr>
      <w:tr w:rsidR="002A265D" w14:paraId="2B074DBB" w14:textId="77777777" w:rsidTr="002A265D">
        <w:tc>
          <w:tcPr>
            <w:tcW w:w="1615" w:type="dxa"/>
          </w:tcPr>
          <w:p w14:paraId="7A9D07BA" w14:textId="3BEAC91B" w:rsidR="002A265D" w:rsidRDefault="002A265D" w:rsidP="2AE18A52">
            <w:proofErr w:type="spellStart"/>
            <w:r>
              <w:lastRenderedPageBreak/>
              <w:t>Skills_Example</w:t>
            </w:r>
            <w:proofErr w:type="spellEnd"/>
          </w:p>
        </w:tc>
        <w:tc>
          <w:tcPr>
            <w:tcW w:w="1800" w:type="dxa"/>
          </w:tcPr>
          <w:p w14:paraId="0B3A0B0E" w14:textId="69B13641" w:rsidR="002A265D" w:rsidRDefault="002A265D" w:rsidP="2AE18A52">
            <w:r>
              <w:t>Child</w:t>
            </w:r>
          </w:p>
        </w:tc>
        <w:tc>
          <w:tcPr>
            <w:tcW w:w="6210" w:type="dxa"/>
          </w:tcPr>
          <w:p w14:paraId="52F78D9F" w14:textId="60EEB54A" w:rsidR="002A265D" w:rsidRDefault="002A265D" w:rsidP="2AE18A52">
            <w:r>
              <w:t>The provider gives an example of accurately and effectively practicing SRIC after completing the module</w:t>
            </w:r>
          </w:p>
        </w:tc>
      </w:tr>
      <w:tr w:rsidR="002A265D" w14:paraId="660F1A4F" w14:textId="77777777" w:rsidTr="002A265D">
        <w:tc>
          <w:tcPr>
            <w:tcW w:w="1615" w:type="dxa"/>
          </w:tcPr>
          <w:p w14:paraId="0D3448A3" w14:textId="51910727" w:rsidR="002A265D" w:rsidRDefault="002A265D" w:rsidP="2AE18A52">
            <w:proofErr w:type="spellStart"/>
            <w:r>
              <w:t>Skills_Prior</w:t>
            </w:r>
            <w:proofErr w:type="spellEnd"/>
          </w:p>
        </w:tc>
        <w:tc>
          <w:tcPr>
            <w:tcW w:w="1800" w:type="dxa"/>
          </w:tcPr>
          <w:p w14:paraId="2862FA33" w14:textId="0F33F5FE" w:rsidR="002A265D" w:rsidRDefault="002A265D" w:rsidP="2AE18A52">
            <w:r>
              <w:t>Child</w:t>
            </w:r>
          </w:p>
        </w:tc>
        <w:tc>
          <w:tcPr>
            <w:tcW w:w="6210" w:type="dxa"/>
          </w:tcPr>
          <w:p w14:paraId="1F6C731D" w14:textId="3E18336F" w:rsidR="002A265D" w:rsidRDefault="002A265D" w:rsidP="2AE18A52">
            <w:r>
              <w:t xml:space="preserve">The provider mentions, and/or provides examples of, skills they used to address social risks in medicine prior to taking the module </w:t>
            </w:r>
          </w:p>
        </w:tc>
      </w:tr>
      <w:tr w:rsidR="002A265D" w14:paraId="6C7975D1" w14:textId="77777777" w:rsidTr="002A265D">
        <w:tc>
          <w:tcPr>
            <w:tcW w:w="1615" w:type="dxa"/>
          </w:tcPr>
          <w:p w14:paraId="17D2A4D4" w14:textId="01A5C36A" w:rsidR="002A265D" w:rsidRPr="002A265D" w:rsidRDefault="002A265D" w:rsidP="55324DDC">
            <w:proofErr w:type="spellStart"/>
            <w:r w:rsidRPr="002A265D">
              <w:t>Skills_Sustainability</w:t>
            </w:r>
            <w:proofErr w:type="spellEnd"/>
          </w:p>
        </w:tc>
        <w:tc>
          <w:tcPr>
            <w:tcW w:w="1800" w:type="dxa"/>
          </w:tcPr>
          <w:p w14:paraId="39CB4CB9" w14:textId="1E4ADD73" w:rsidR="002A265D" w:rsidRPr="002A265D" w:rsidRDefault="002A265D" w:rsidP="55324DDC">
            <w:r w:rsidRPr="002A265D">
              <w:t>Child</w:t>
            </w:r>
          </w:p>
        </w:tc>
        <w:tc>
          <w:tcPr>
            <w:tcW w:w="6210" w:type="dxa"/>
          </w:tcPr>
          <w:p w14:paraId="7D1CD488" w14:textId="328EB2E9" w:rsidR="002A265D" w:rsidRDefault="002A265D" w:rsidP="2AE18A52">
            <w:r>
              <w:t xml:space="preserve">The provider mentions the ability (or </w:t>
            </w:r>
            <w:proofErr w:type="spellStart"/>
            <w:r>
              <w:t>lackthereof</w:t>
            </w:r>
            <w:proofErr w:type="spellEnd"/>
            <w:r>
              <w:t>) to consistently and effectively address social health in medicine over time</w:t>
            </w:r>
          </w:p>
        </w:tc>
      </w:tr>
      <w:tr w:rsidR="002A265D" w14:paraId="61D90D24" w14:textId="77777777" w:rsidTr="002A265D">
        <w:tc>
          <w:tcPr>
            <w:tcW w:w="1615" w:type="dxa"/>
          </w:tcPr>
          <w:p w14:paraId="39F4C967" w14:textId="16EF6FEF" w:rsidR="002A265D" w:rsidRDefault="002A265D" w:rsidP="2AE18A52">
            <w:pPr>
              <w:rPr>
                <w:b/>
                <w:bCs/>
              </w:rPr>
            </w:pPr>
            <w:proofErr w:type="spellStart"/>
            <w:r w:rsidRPr="2AE18A52">
              <w:rPr>
                <w:b/>
                <w:bCs/>
              </w:rPr>
              <w:t>Additional_Resources</w:t>
            </w:r>
            <w:proofErr w:type="spellEnd"/>
          </w:p>
        </w:tc>
        <w:tc>
          <w:tcPr>
            <w:tcW w:w="1800" w:type="dxa"/>
          </w:tcPr>
          <w:p w14:paraId="02EF131D" w14:textId="268C3A95" w:rsidR="002A265D" w:rsidRDefault="002A265D" w:rsidP="2AE18A52">
            <w:pPr>
              <w:rPr>
                <w:b/>
                <w:bCs/>
              </w:rPr>
            </w:pPr>
            <w:r w:rsidRPr="39687DC4">
              <w:rPr>
                <w:b/>
                <w:bCs/>
              </w:rPr>
              <w:t>Parent</w:t>
            </w:r>
          </w:p>
          <w:p w14:paraId="2721773A" w14:textId="15DE935C" w:rsidR="002A265D" w:rsidRDefault="002A265D" w:rsidP="2AE18A52">
            <w:pPr>
              <w:rPr>
                <w:b/>
                <w:bCs/>
              </w:rPr>
            </w:pPr>
          </w:p>
        </w:tc>
        <w:tc>
          <w:tcPr>
            <w:tcW w:w="6210" w:type="dxa"/>
          </w:tcPr>
          <w:p w14:paraId="3C3ECAF4" w14:textId="58AB525A" w:rsidR="002A265D" w:rsidRDefault="002A265D" w:rsidP="2AE18A52">
            <w:r>
              <w:t xml:space="preserve">Additional resources desired to support providers’ adoption and practice of SRIC </w:t>
            </w:r>
          </w:p>
        </w:tc>
      </w:tr>
      <w:tr w:rsidR="002A265D" w14:paraId="3F0E71B2" w14:textId="77777777" w:rsidTr="002A265D">
        <w:tc>
          <w:tcPr>
            <w:tcW w:w="1615" w:type="dxa"/>
          </w:tcPr>
          <w:p w14:paraId="67879063" w14:textId="28716A8D" w:rsidR="002A265D" w:rsidRDefault="002A265D" w:rsidP="2AE18A52">
            <w:proofErr w:type="spellStart"/>
            <w:r>
              <w:t>Additional_Resources_Community</w:t>
            </w:r>
            <w:proofErr w:type="spellEnd"/>
          </w:p>
        </w:tc>
        <w:tc>
          <w:tcPr>
            <w:tcW w:w="1800" w:type="dxa"/>
          </w:tcPr>
          <w:p w14:paraId="721F5776" w14:textId="1788F5EB" w:rsidR="002A265D" w:rsidRDefault="002A265D" w:rsidP="2AE18A52">
            <w:r>
              <w:t>Child</w:t>
            </w:r>
          </w:p>
        </w:tc>
        <w:tc>
          <w:tcPr>
            <w:tcW w:w="6210" w:type="dxa"/>
          </w:tcPr>
          <w:p w14:paraId="6180A2B8" w14:textId="413391A7" w:rsidR="002A265D" w:rsidRDefault="002A265D" w:rsidP="2AE18A52">
            <w:r>
              <w:t xml:space="preserve">The provider identifies an overview or list of community resources as a useful additional resource in practicing SRIC </w:t>
            </w:r>
          </w:p>
        </w:tc>
      </w:tr>
      <w:tr w:rsidR="002A265D" w14:paraId="76A46B39" w14:textId="77777777" w:rsidTr="002A265D">
        <w:tc>
          <w:tcPr>
            <w:tcW w:w="1615" w:type="dxa"/>
          </w:tcPr>
          <w:p w14:paraId="18D4F6A1" w14:textId="01C9919E" w:rsidR="002A265D" w:rsidRDefault="002A265D" w:rsidP="2AE18A52">
            <w:proofErr w:type="spellStart"/>
            <w:r>
              <w:t>Additional_Resources_ThriveLocal</w:t>
            </w:r>
            <w:proofErr w:type="spellEnd"/>
          </w:p>
        </w:tc>
        <w:tc>
          <w:tcPr>
            <w:tcW w:w="1800" w:type="dxa"/>
          </w:tcPr>
          <w:p w14:paraId="19FD5867" w14:textId="4384E689" w:rsidR="002A265D" w:rsidRDefault="002A265D" w:rsidP="00E153F4">
            <w:pPr>
              <w:spacing w:line="259" w:lineRule="auto"/>
            </w:pPr>
            <w:r>
              <w:t>Child</w:t>
            </w:r>
          </w:p>
        </w:tc>
        <w:tc>
          <w:tcPr>
            <w:tcW w:w="6210" w:type="dxa"/>
          </w:tcPr>
          <w:p w14:paraId="2C182370" w14:textId="26B5FFA9" w:rsidR="002A265D" w:rsidRDefault="002A265D" w:rsidP="2AE18A52">
            <w:r>
              <w:t>The provider identifies Thrive Local as a useful additional resource in practicing SRIC</w:t>
            </w:r>
          </w:p>
        </w:tc>
      </w:tr>
      <w:tr w:rsidR="002A265D" w14:paraId="7D08CF29" w14:textId="77777777" w:rsidTr="002A265D">
        <w:tc>
          <w:tcPr>
            <w:tcW w:w="1615" w:type="dxa"/>
          </w:tcPr>
          <w:p w14:paraId="7333BA7F" w14:textId="089E946D" w:rsidR="002A265D" w:rsidRDefault="002A265D" w:rsidP="2AE18A52">
            <w:r>
              <w:t xml:space="preserve">Additional </w:t>
            </w:r>
            <w:proofErr w:type="spellStart"/>
            <w:r>
              <w:t>Resources_other</w:t>
            </w:r>
            <w:proofErr w:type="spellEnd"/>
          </w:p>
        </w:tc>
        <w:tc>
          <w:tcPr>
            <w:tcW w:w="1800" w:type="dxa"/>
          </w:tcPr>
          <w:p w14:paraId="0CDD3EFB" w14:textId="25835D93" w:rsidR="002A265D" w:rsidRDefault="002A265D" w:rsidP="00E153F4">
            <w:pPr>
              <w:spacing w:line="259" w:lineRule="auto"/>
            </w:pPr>
            <w:r>
              <w:t>Child</w:t>
            </w:r>
          </w:p>
        </w:tc>
        <w:tc>
          <w:tcPr>
            <w:tcW w:w="6210" w:type="dxa"/>
          </w:tcPr>
          <w:p w14:paraId="4BDCCAC9" w14:textId="776C873A" w:rsidR="002A265D" w:rsidRDefault="002A265D" w:rsidP="2AE18A52">
            <w:r>
              <w:t xml:space="preserve">The provider identifies other resources that would be useful for practicing SRIC </w:t>
            </w:r>
          </w:p>
        </w:tc>
      </w:tr>
      <w:tr w:rsidR="002A265D" w14:paraId="1309AD65" w14:textId="77777777" w:rsidTr="002A265D">
        <w:tc>
          <w:tcPr>
            <w:tcW w:w="1615" w:type="dxa"/>
          </w:tcPr>
          <w:p w14:paraId="42528330" w14:textId="0AF5C463" w:rsidR="002A265D" w:rsidRDefault="002A265D" w:rsidP="2AE18A52">
            <w:pPr>
              <w:rPr>
                <w:b/>
                <w:bCs/>
              </w:rPr>
            </w:pPr>
            <w:proofErr w:type="spellStart"/>
            <w:r w:rsidRPr="2AE18A52">
              <w:rPr>
                <w:b/>
                <w:bCs/>
              </w:rPr>
              <w:t>Other_Initiatives</w:t>
            </w:r>
            <w:proofErr w:type="spellEnd"/>
          </w:p>
        </w:tc>
        <w:tc>
          <w:tcPr>
            <w:tcW w:w="1800" w:type="dxa"/>
          </w:tcPr>
          <w:p w14:paraId="0BE369C3" w14:textId="1DAA99A8" w:rsidR="002A265D" w:rsidRDefault="002A265D" w:rsidP="2AE18A52">
            <w:pPr>
              <w:rPr>
                <w:b/>
                <w:bCs/>
              </w:rPr>
            </w:pPr>
            <w:r w:rsidRPr="39687DC4">
              <w:rPr>
                <w:b/>
                <w:bCs/>
              </w:rPr>
              <w:t>Parent</w:t>
            </w:r>
          </w:p>
          <w:p w14:paraId="06FC583E" w14:textId="02C0676D" w:rsidR="002A265D" w:rsidRDefault="002A265D" w:rsidP="2AE18A52">
            <w:pPr>
              <w:rPr>
                <w:b/>
                <w:bCs/>
              </w:rPr>
            </w:pPr>
          </w:p>
        </w:tc>
        <w:tc>
          <w:tcPr>
            <w:tcW w:w="6210" w:type="dxa"/>
          </w:tcPr>
          <w:p w14:paraId="4D0B3224" w14:textId="3E6499BF" w:rsidR="002A265D" w:rsidRDefault="002A265D" w:rsidP="2AE18A52">
            <w:pPr>
              <w:spacing w:line="259" w:lineRule="auto"/>
            </w:pPr>
            <w:r>
              <w:t xml:space="preserve">The provider mentions how the module integrates with other social health initiatives, including social needs screening </w:t>
            </w:r>
          </w:p>
        </w:tc>
      </w:tr>
      <w:tr w:rsidR="002A265D" w:rsidDel="00281ED6" w14:paraId="1FFC929C" w14:textId="12BF57D7" w:rsidTr="002A265D">
        <w:tc>
          <w:tcPr>
            <w:tcW w:w="1615" w:type="dxa"/>
          </w:tcPr>
          <w:p w14:paraId="68A7E65E" w14:textId="44245E2D" w:rsidR="002A265D" w:rsidDel="00281ED6" w:rsidRDefault="002A265D" w:rsidP="2AE18A52">
            <w:pPr>
              <w:rPr>
                <w:b/>
                <w:bCs/>
              </w:rPr>
            </w:pPr>
            <w:proofErr w:type="spellStart"/>
            <w:r w:rsidRPr="39687DC4">
              <w:rPr>
                <w:b/>
                <w:bCs/>
              </w:rPr>
              <w:t>FollowUp</w:t>
            </w:r>
            <w:proofErr w:type="spellEnd"/>
          </w:p>
        </w:tc>
        <w:tc>
          <w:tcPr>
            <w:tcW w:w="1800" w:type="dxa"/>
          </w:tcPr>
          <w:p w14:paraId="26E57AE9" w14:textId="43AFC7A6" w:rsidR="002A265D" w:rsidDel="00281ED6" w:rsidRDefault="002A265D" w:rsidP="2AE18A52">
            <w:pPr>
              <w:rPr>
                <w:b/>
                <w:bCs/>
              </w:rPr>
            </w:pPr>
            <w:r w:rsidRPr="39687DC4">
              <w:rPr>
                <w:b/>
                <w:bCs/>
              </w:rPr>
              <w:t>Parent</w:t>
            </w:r>
          </w:p>
          <w:p w14:paraId="2EB673EF" w14:textId="041E6B47" w:rsidR="002A265D" w:rsidDel="00281ED6" w:rsidRDefault="002A265D" w:rsidP="2AE18A52">
            <w:pPr>
              <w:rPr>
                <w:b/>
                <w:bCs/>
              </w:rPr>
            </w:pPr>
          </w:p>
        </w:tc>
        <w:tc>
          <w:tcPr>
            <w:tcW w:w="6210" w:type="dxa"/>
          </w:tcPr>
          <w:p w14:paraId="7ACAA8DE" w14:textId="6E15157B" w:rsidR="002A265D" w:rsidDel="00281ED6" w:rsidRDefault="002A265D" w:rsidP="2AE18A52">
            <w:pPr>
              <w:spacing w:line="259" w:lineRule="auto"/>
            </w:pPr>
            <w:r>
              <w:t xml:space="preserve">Follow up resources that would support providers in consistently practicing SRIC </w:t>
            </w:r>
          </w:p>
        </w:tc>
      </w:tr>
      <w:tr w:rsidR="002A265D" w:rsidDel="00281ED6" w14:paraId="3098818F" w14:textId="6AAB7B51" w:rsidTr="002A265D">
        <w:tc>
          <w:tcPr>
            <w:tcW w:w="1615" w:type="dxa"/>
          </w:tcPr>
          <w:p w14:paraId="1CD7BC7A" w14:textId="086E2395" w:rsidR="002A265D" w:rsidDel="00281ED6" w:rsidRDefault="002A265D" w:rsidP="2AE18A52">
            <w:proofErr w:type="spellStart"/>
            <w:r>
              <w:t>FollowUp_training</w:t>
            </w:r>
            <w:proofErr w:type="spellEnd"/>
          </w:p>
        </w:tc>
        <w:tc>
          <w:tcPr>
            <w:tcW w:w="1800" w:type="dxa"/>
          </w:tcPr>
          <w:p w14:paraId="11569A1C" w14:textId="392321DE" w:rsidR="002A265D" w:rsidDel="00281ED6" w:rsidRDefault="002A265D" w:rsidP="2AE18A52">
            <w:r>
              <w:t>Child</w:t>
            </w:r>
          </w:p>
        </w:tc>
        <w:tc>
          <w:tcPr>
            <w:tcW w:w="6210" w:type="dxa"/>
          </w:tcPr>
          <w:p w14:paraId="0F3897EE" w14:textId="43EFAEFB" w:rsidR="002A265D" w:rsidDel="00281ED6" w:rsidRDefault="002A265D" w:rsidP="2AE18A52">
            <w:pPr>
              <w:spacing w:line="259" w:lineRule="auto"/>
            </w:pPr>
            <w:r>
              <w:t>Additional trainings, either online or in person, are identified as either useful or not useful follow up to support consistent practice of SRIC</w:t>
            </w:r>
          </w:p>
        </w:tc>
      </w:tr>
      <w:tr w:rsidR="002A265D" w:rsidDel="00281ED6" w14:paraId="7EFC0FDA" w14:textId="3B5BC1AE" w:rsidTr="002A265D">
        <w:tc>
          <w:tcPr>
            <w:tcW w:w="1615" w:type="dxa"/>
          </w:tcPr>
          <w:p w14:paraId="43EE4F5F" w14:textId="4DE2B38D" w:rsidR="002A265D" w:rsidDel="00281ED6" w:rsidRDefault="002A265D" w:rsidP="2AE18A52">
            <w:proofErr w:type="spellStart"/>
            <w:r>
              <w:t>FollowUp_roleplay</w:t>
            </w:r>
            <w:proofErr w:type="spellEnd"/>
          </w:p>
        </w:tc>
        <w:tc>
          <w:tcPr>
            <w:tcW w:w="1800" w:type="dxa"/>
          </w:tcPr>
          <w:p w14:paraId="2603268E" w14:textId="6AA8D012" w:rsidR="002A265D" w:rsidDel="00281ED6" w:rsidRDefault="002A265D" w:rsidP="2AE18A52">
            <w:r>
              <w:t>Child</w:t>
            </w:r>
          </w:p>
        </w:tc>
        <w:tc>
          <w:tcPr>
            <w:tcW w:w="6210" w:type="dxa"/>
          </w:tcPr>
          <w:p w14:paraId="5F6620F1" w14:textId="72A1E238" w:rsidR="002A265D" w:rsidDel="00281ED6" w:rsidRDefault="002A265D" w:rsidP="2AE18A52">
            <w:pPr>
              <w:spacing w:line="259" w:lineRule="auto"/>
            </w:pPr>
            <w:r>
              <w:t xml:space="preserve">Additional role-play scenarios are identified as either useful or not useful follow up to support consistent practice of SRIC </w:t>
            </w:r>
          </w:p>
        </w:tc>
      </w:tr>
      <w:tr w:rsidR="002A265D" w:rsidDel="00281ED6" w14:paraId="74DE7C7C" w14:textId="290AD61B" w:rsidTr="002A265D">
        <w:tc>
          <w:tcPr>
            <w:tcW w:w="1615" w:type="dxa"/>
          </w:tcPr>
          <w:p w14:paraId="11DEFAB4" w14:textId="1392ACCF" w:rsidR="002A265D" w:rsidDel="00281ED6" w:rsidRDefault="002A265D" w:rsidP="2AE18A52">
            <w:proofErr w:type="spellStart"/>
            <w:r>
              <w:t>FollowUp_practice_facilitation</w:t>
            </w:r>
            <w:proofErr w:type="spellEnd"/>
          </w:p>
        </w:tc>
        <w:tc>
          <w:tcPr>
            <w:tcW w:w="1800" w:type="dxa"/>
          </w:tcPr>
          <w:p w14:paraId="5D171ABD" w14:textId="1AF77EF5" w:rsidR="002A265D" w:rsidDel="00281ED6" w:rsidRDefault="002A265D" w:rsidP="2AE18A52">
            <w:r>
              <w:t>Child</w:t>
            </w:r>
          </w:p>
        </w:tc>
        <w:tc>
          <w:tcPr>
            <w:tcW w:w="6210" w:type="dxa"/>
          </w:tcPr>
          <w:p w14:paraId="1D0A62C5" w14:textId="7843F31A" w:rsidR="002A265D" w:rsidDel="00281ED6" w:rsidRDefault="002A265D" w:rsidP="2AE18A52">
            <w:pPr>
              <w:spacing w:line="259" w:lineRule="auto"/>
            </w:pPr>
            <w:r>
              <w:t xml:space="preserve">Practice facilitation (I.e. weekly meetings with consultant) is identified as either useful or not useful  follow up to support consistent practice of SRIC </w:t>
            </w:r>
          </w:p>
        </w:tc>
      </w:tr>
      <w:tr w:rsidR="002A265D" w:rsidDel="00281ED6" w14:paraId="38D88225" w14:textId="5A4A5D95" w:rsidTr="002A265D">
        <w:tc>
          <w:tcPr>
            <w:tcW w:w="1615" w:type="dxa"/>
          </w:tcPr>
          <w:p w14:paraId="3FBCE216" w14:textId="50A54414" w:rsidR="002A265D" w:rsidDel="00281ED6" w:rsidRDefault="002A265D" w:rsidP="2AE18A52">
            <w:proofErr w:type="spellStart"/>
            <w:r>
              <w:t>FollowUp_collaborative</w:t>
            </w:r>
            <w:proofErr w:type="spellEnd"/>
          </w:p>
        </w:tc>
        <w:tc>
          <w:tcPr>
            <w:tcW w:w="1800" w:type="dxa"/>
          </w:tcPr>
          <w:p w14:paraId="17536980" w14:textId="2EBE17B9" w:rsidR="002A265D" w:rsidDel="00281ED6" w:rsidRDefault="002A265D" w:rsidP="2AE18A52">
            <w:r>
              <w:t>Child</w:t>
            </w:r>
          </w:p>
        </w:tc>
        <w:tc>
          <w:tcPr>
            <w:tcW w:w="6210" w:type="dxa"/>
          </w:tcPr>
          <w:p w14:paraId="2FDF116C" w14:textId="4862C820" w:rsidR="002A265D" w:rsidDel="00281ED6" w:rsidRDefault="002A265D" w:rsidP="2AE18A52">
            <w:pPr>
              <w:spacing w:line="259" w:lineRule="auto"/>
            </w:pPr>
            <w:r>
              <w:t xml:space="preserve">Peer quality improvement collaboratives are identified as either useful or not useful follow ups to support consistent practice of SRIC </w:t>
            </w:r>
          </w:p>
        </w:tc>
      </w:tr>
      <w:tr w:rsidR="002A265D" w:rsidDel="00281ED6" w14:paraId="331A87B4" w14:textId="44877298" w:rsidTr="002A265D">
        <w:tc>
          <w:tcPr>
            <w:tcW w:w="1615" w:type="dxa"/>
          </w:tcPr>
          <w:p w14:paraId="60A1E497" w14:textId="28528D4F" w:rsidR="002A265D" w:rsidDel="00281ED6" w:rsidRDefault="002A265D" w:rsidP="2AE18A52">
            <w:proofErr w:type="spellStart"/>
            <w:r>
              <w:t>FollowUp_visits</w:t>
            </w:r>
            <w:proofErr w:type="spellEnd"/>
          </w:p>
        </w:tc>
        <w:tc>
          <w:tcPr>
            <w:tcW w:w="1800" w:type="dxa"/>
          </w:tcPr>
          <w:p w14:paraId="1355FB38" w14:textId="6F557B8B" w:rsidR="002A265D" w:rsidDel="00281ED6" w:rsidRDefault="002A265D" w:rsidP="2AE18A52">
            <w:r>
              <w:t>Child</w:t>
            </w:r>
          </w:p>
        </w:tc>
        <w:tc>
          <w:tcPr>
            <w:tcW w:w="6210" w:type="dxa"/>
          </w:tcPr>
          <w:p w14:paraId="7745F53B" w14:textId="749E6F1B" w:rsidR="002A265D" w:rsidDel="00281ED6" w:rsidRDefault="002A265D" w:rsidP="2AE18A52">
            <w:pPr>
              <w:spacing w:line="259" w:lineRule="auto"/>
            </w:pPr>
            <w:r>
              <w:t xml:space="preserve">Site visits to high performing clinics are identified as either useful or not useful follow ups to support consistent practice of SRIC </w:t>
            </w:r>
          </w:p>
        </w:tc>
      </w:tr>
    </w:tbl>
    <w:p w14:paraId="5E4AEBA7" w14:textId="44987E77" w:rsidR="2AE18A52" w:rsidRDefault="2AE18A52" w:rsidP="2AE18A52">
      <w:pPr>
        <w:rPr>
          <w:b/>
          <w:bCs/>
        </w:rPr>
      </w:pPr>
    </w:p>
    <w:sectPr w:rsidR="2AE18A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C5650A8" w15:done="1"/>
  <w15:commentEx w15:paraId="22627593" w15:done="1"/>
  <w15:commentEx w15:paraId="66257774" w15:done="1"/>
  <w15:commentEx w15:paraId="61AA9A8A" w15:done="1"/>
  <w15:commentEx w15:paraId="2FA4980B" w15:done="1"/>
  <w15:commentEx w15:paraId="49C62435" w15:done="1"/>
  <w15:commentEx w15:paraId="22E11B58" w15:done="1"/>
  <w15:commentEx w15:paraId="76214C67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666000F" w16cex:dateUtc="2022-06-29T05:32:00Z"/>
  <w16cex:commentExtensible w16cex:durableId="28AF68C7" w16cex:dateUtc="2022-07-09T00:43:00Z"/>
  <w16cex:commentExtensible w16cex:durableId="2655EBD7" w16cex:dateUtc="2022-06-17T00:50:00Z"/>
  <w16cex:commentExtensible w16cex:durableId="2655EBC7" w16cex:dateUtc="2022-06-17T00:49:00Z"/>
  <w16cex:commentExtensible w16cex:durableId="2655EB9F" w16cex:dateUtc="2022-06-17T00:49:00Z"/>
  <w16cex:commentExtensible w16cex:durableId="26662273" w16cex:dateUtc="2022-06-29T07:59:00Z"/>
  <w16cex:commentExtensible w16cex:durableId="2666221D" w16cex:dateUtc="2022-06-29T07:58:00Z"/>
  <w16cex:commentExtensible w16cex:durableId="2E604448" w16cex:dateUtc="2022-06-09T21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C5650A8" w16cid:durableId="2666000F"/>
  <w16cid:commentId w16cid:paraId="22627593" w16cid:durableId="28AF68C7"/>
  <w16cid:commentId w16cid:paraId="66257774" w16cid:durableId="2655EBD7"/>
  <w16cid:commentId w16cid:paraId="61AA9A8A" w16cid:durableId="2655EBC7"/>
  <w16cid:commentId w16cid:paraId="2FA4980B" w16cid:durableId="2655EB9F"/>
  <w16cid:commentId w16cid:paraId="49C62435" w16cid:durableId="26662273"/>
  <w16cid:commentId w16cid:paraId="22E11B58" w16cid:durableId="2666221D"/>
  <w16cid:commentId w16cid:paraId="76214C67" w16cid:durableId="2E60444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zRXzj2fx7iIphh" int2:id="lTdrJCir">
      <int2:state int2:value="Rejected" int2:type="LegacyProofing"/>
    </int2:textHash>
    <int2:textHash int2:hashCode="kWm1n/je5cQaa+" int2:id="LQIdd6oa">
      <int2:state int2:value="Rejected" int2:type="LegacyProofing"/>
    </int2:textHash>
    <int2:textHash int2:hashCode="1xj7AhgBzAs/DQ" int2:id="R4cKEL7c">
      <int2:state int2:value="Rejected" int2:type="LegacyProofing"/>
    </int2:textHash>
    <int2:textHash int2:hashCode="PXX9VTkzF9JxYy" int2:id="FXHYVQtz">
      <int2:state int2:value="Rejected" int2:type="LegacyProofing"/>
    </int2:textHash>
    <int2:textHash int2:hashCode="vkElgDBtPLSbET" int2:id="apyDw9df">
      <int2:state int2:value="Rejected" int2:type="LegacyProofing"/>
    </int2:textHash>
    <int2:textHash int2:hashCode="446MgxSSu2dOlC" int2:id="OlM5LIET">
      <int2:state int2:value="Rejected" int2:type="LegacyProofing"/>
    </int2:textHash>
    <int2:textHash int2:hashCode="4i81qChebmHkRF" int2:id="0LgfoWXq">
      <int2:state int2:value="Rejected" int2:type="LegacyProofing"/>
    </int2:textHash>
    <int2:textHash int2:hashCode="jtazWEnJaJbdIS" int2:id="TpjYbRxz">
      <int2:state int2:value="Rejected" int2:type="LegacyProofing"/>
    </int2:textHash>
    <int2:bookmark int2:bookmarkName="_Int_OjM0lULm" int2:invalidationBookmarkName="" int2:hashCode="kdX0AEEgY9fFPn" int2:id="6S4F4oEO">
      <int2:state int2:value="Rejected" int2:type="LegacyProofing"/>
    </int2:bookmark>
  </int2:observations>
  <int2:intelligenceSettings/>
  <int2:onDemandWorkflows/>
</int2:intelligence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eth Bojkov">
    <w15:presenceInfo w15:providerId="AD" w15:userId="S::ebojkov_uw.edu#ext#@kaiserpermanente.onmicrosoft.com::aab6b5ba-13eb-49fa-a672-d5f3b56516b0"/>
  </w15:person>
  <w15:person w15:author="Caitlin Dorsey">
    <w15:presenceInfo w15:providerId="AD" w15:userId="S::Caitlin.N.Dorsey@kp.org::4e9c40b9-0d3e-4f8d-81de-c90b13b217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931D26"/>
    <w:rsid w:val="000442EA"/>
    <w:rsid w:val="00066E24"/>
    <w:rsid w:val="000B5D5A"/>
    <w:rsid w:val="000D684B"/>
    <w:rsid w:val="00241956"/>
    <w:rsid w:val="00281ED6"/>
    <w:rsid w:val="002A265D"/>
    <w:rsid w:val="00313475"/>
    <w:rsid w:val="00337300"/>
    <w:rsid w:val="003D039A"/>
    <w:rsid w:val="004D103E"/>
    <w:rsid w:val="00667697"/>
    <w:rsid w:val="006EE1A5"/>
    <w:rsid w:val="0074603B"/>
    <w:rsid w:val="00870911"/>
    <w:rsid w:val="008770E1"/>
    <w:rsid w:val="008C6C78"/>
    <w:rsid w:val="008F0500"/>
    <w:rsid w:val="009135C3"/>
    <w:rsid w:val="00923F12"/>
    <w:rsid w:val="00A748BF"/>
    <w:rsid w:val="00AF2D1C"/>
    <w:rsid w:val="00AF723A"/>
    <w:rsid w:val="00C13DF6"/>
    <w:rsid w:val="00CC1E53"/>
    <w:rsid w:val="00DA3A36"/>
    <w:rsid w:val="00DA6FF0"/>
    <w:rsid w:val="00DD55D4"/>
    <w:rsid w:val="00E153F4"/>
    <w:rsid w:val="00E23F60"/>
    <w:rsid w:val="00EF425C"/>
    <w:rsid w:val="00F64515"/>
    <w:rsid w:val="00FE5C5E"/>
    <w:rsid w:val="01614EC6"/>
    <w:rsid w:val="0240E15D"/>
    <w:rsid w:val="024BDFB7"/>
    <w:rsid w:val="024D2433"/>
    <w:rsid w:val="03A91696"/>
    <w:rsid w:val="03E8F494"/>
    <w:rsid w:val="043407AD"/>
    <w:rsid w:val="047FC72B"/>
    <w:rsid w:val="04AEE941"/>
    <w:rsid w:val="04F0B902"/>
    <w:rsid w:val="051985FB"/>
    <w:rsid w:val="056164DA"/>
    <w:rsid w:val="0578821F"/>
    <w:rsid w:val="07A4A417"/>
    <w:rsid w:val="07B767ED"/>
    <w:rsid w:val="09971678"/>
    <w:rsid w:val="099BF84E"/>
    <w:rsid w:val="0A523B50"/>
    <w:rsid w:val="0AD43110"/>
    <w:rsid w:val="0B5878F0"/>
    <w:rsid w:val="0C10EEF5"/>
    <w:rsid w:val="0CBA70B3"/>
    <w:rsid w:val="0CBB13EB"/>
    <w:rsid w:val="0CCD5C93"/>
    <w:rsid w:val="0CEEDA9B"/>
    <w:rsid w:val="0D024C14"/>
    <w:rsid w:val="0D1AD166"/>
    <w:rsid w:val="0D3C29D6"/>
    <w:rsid w:val="0E999386"/>
    <w:rsid w:val="0F697472"/>
    <w:rsid w:val="0F7DF31D"/>
    <w:rsid w:val="0FC922DC"/>
    <w:rsid w:val="0FF21175"/>
    <w:rsid w:val="108F8724"/>
    <w:rsid w:val="10A65C39"/>
    <w:rsid w:val="10B4F849"/>
    <w:rsid w:val="116637B9"/>
    <w:rsid w:val="120F9AF9"/>
    <w:rsid w:val="1250C8AA"/>
    <w:rsid w:val="1298D515"/>
    <w:rsid w:val="12A11534"/>
    <w:rsid w:val="1302081A"/>
    <w:rsid w:val="1369B220"/>
    <w:rsid w:val="13AB6B5A"/>
    <w:rsid w:val="14369D87"/>
    <w:rsid w:val="14B06924"/>
    <w:rsid w:val="153600E4"/>
    <w:rsid w:val="15D075D7"/>
    <w:rsid w:val="161AA87C"/>
    <w:rsid w:val="16743ED9"/>
    <w:rsid w:val="16FEC8A8"/>
    <w:rsid w:val="18C00A2E"/>
    <w:rsid w:val="19126104"/>
    <w:rsid w:val="1998F3BB"/>
    <w:rsid w:val="1A42476C"/>
    <w:rsid w:val="1A7318C4"/>
    <w:rsid w:val="1A759969"/>
    <w:rsid w:val="1BA54268"/>
    <w:rsid w:val="1BFE2C1D"/>
    <w:rsid w:val="1CB3A40A"/>
    <w:rsid w:val="1CBB7B09"/>
    <w:rsid w:val="1D54E1CF"/>
    <w:rsid w:val="1EDCE32A"/>
    <w:rsid w:val="1EE4D0B0"/>
    <w:rsid w:val="1F35CCDF"/>
    <w:rsid w:val="1FF90580"/>
    <w:rsid w:val="20B874E3"/>
    <w:rsid w:val="20D6A1DB"/>
    <w:rsid w:val="221483EC"/>
    <w:rsid w:val="221C7172"/>
    <w:rsid w:val="223B7B6F"/>
    <w:rsid w:val="2272723C"/>
    <w:rsid w:val="229CB656"/>
    <w:rsid w:val="22EC3FB1"/>
    <w:rsid w:val="2320884D"/>
    <w:rsid w:val="2330A642"/>
    <w:rsid w:val="2352C1E1"/>
    <w:rsid w:val="2389F1A1"/>
    <w:rsid w:val="239F1976"/>
    <w:rsid w:val="24881012"/>
    <w:rsid w:val="25027DEE"/>
    <w:rsid w:val="25541234"/>
    <w:rsid w:val="25731C31"/>
    <w:rsid w:val="25FABFB6"/>
    <w:rsid w:val="26724671"/>
    <w:rsid w:val="267927CC"/>
    <w:rsid w:val="26D6BA38"/>
    <w:rsid w:val="28065C1D"/>
    <w:rsid w:val="283A1EB0"/>
    <w:rsid w:val="28728A99"/>
    <w:rsid w:val="290D5DB8"/>
    <w:rsid w:val="298FC9D1"/>
    <w:rsid w:val="2A22FEE1"/>
    <w:rsid w:val="2A8A5553"/>
    <w:rsid w:val="2AA2DA78"/>
    <w:rsid w:val="2ADEB6B8"/>
    <w:rsid w:val="2AE18A52"/>
    <w:rsid w:val="2B71BF72"/>
    <w:rsid w:val="2BD6C60B"/>
    <w:rsid w:val="2C9600C8"/>
    <w:rsid w:val="2CA7FB50"/>
    <w:rsid w:val="2CBE4F18"/>
    <w:rsid w:val="2D5A9FA3"/>
    <w:rsid w:val="2E4071B2"/>
    <w:rsid w:val="2E6BF129"/>
    <w:rsid w:val="2E9D620E"/>
    <w:rsid w:val="2EC95C57"/>
    <w:rsid w:val="2EF67004"/>
    <w:rsid w:val="2EFC59B9"/>
    <w:rsid w:val="2F422F58"/>
    <w:rsid w:val="2F4809CA"/>
    <w:rsid w:val="2FA66AF8"/>
    <w:rsid w:val="2FF5EFDA"/>
    <w:rsid w:val="2FF94C8E"/>
    <w:rsid w:val="30B7B18A"/>
    <w:rsid w:val="3199BED4"/>
    <w:rsid w:val="31CED498"/>
    <w:rsid w:val="31D502D0"/>
    <w:rsid w:val="31EC4105"/>
    <w:rsid w:val="3200FD19"/>
    <w:rsid w:val="325381EB"/>
    <w:rsid w:val="32B03F76"/>
    <w:rsid w:val="32F40775"/>
    <w:rsid w:val="33358F35"/>
    <w:rsid w:val="3370D331"/>
    <w:rsid w:val="33EF524C"/>
    <w:rsid w:val="341B7AED"/>
    <w:rsid w:val="342A6F0A"/>
    <w:rsid w:val="34380C5A"/>
    <w:rsid w:val="34F9B7B2"/>
    <w:rsid w:val="350CA392"/>
    <w:rsid w:val="35931D26"/>
    <w:rsid w:val="366D2FF7"/>
    <w:rsid w:val="36749FAE"/>
    <w:rsid w:val="36909012"/>
    <w:rsid w:val="372DC730"/>
    <w:rsid w:val="37408B06"/>
    <w:rsid w:val="37A8350C"/>
    <w:rsid w:val="37EC8275"/>
    <w:rsid w:val="380316A3"/>
    <w:rsid w:val="3833097D"/>
    <w:rsid w:val="3863647C"/>
    <w:rsid w:val="38C99791"/>
    <w:rsid w:val="39687DC4"/>
    <w:rsid w:val="398852D6"/>
    <w:rsid w:val="398DAC2D"/>
    <w:rsid w:val="399B7B53"/>
    <w:rsid w:val="3B32E066"/>
    <w:rsid w:val="3BCF7574"/>
    <w:rsid w:val="3BFAD3CC"/>
    <w:rsid w:val="3C13FC29"/>
    <w:rsid w:val="3CEBE5EA"/>
    <w:rsid w:val="3E87B64B"/>
    <w:rsid w:val="3F112DFD"/>
    <w:rsid w:val="3F3BB7E6"/>
    <w:rsid w:val="3F9A1E94"/>
    <w:rsid w:val="4057DA3C"/>
    <w:rsid w:val="406D5D9C"/>
    <w:rsid w:val="40D78847"/>
    <w:rsid w:val="40EFC9B5"/>
    <w:rsid w:val="41E28FEA"/>
    <w:rsid w:val="4271933B"/>
    <w:rsid w:val="439C5998"/>
    <w:rsid w:val="440D639C"/>
    <w:rsid w:val="44A5FBA0"/>
    <w:rsid w:val="44D05ED4"/>
    <w:rsid w:val="45118C85"/>
    <w:rsid w:val="45EA7612"/>
    <w:rsid w:val="4634861F"/>
    <w:rsid w:val="464904CA"/>
    <w:rsid w:val="466C2F35"/>
    <w:rsid w:val="4706C4EB"/>
    <w:rsid w:val="4711EE06"/>
    <w:rsid w:val="473F9BF6"/>
    <w:rsid w:val="47712CFF"/>
    <w:rsid w:val="478009F6"/>
    <w:rsid w:val="47BCF09A"/>
    <w:rsid w:val="48F9BEB8"/>
    <w:rsid w:val="49106670"/>
    <w:rsid w:val="492216D4"/>
    <w:rsid w:val="494649F8"/>
    <w:rsid w:val="495B28AA"/>
    <w:rsid w:val="49D6F66C"/>
    <w:rsid w:val="49E59425"/>
    <w:rsid w:val="49F272BF"/>
    <w:rsid w:val="49FC3BDD"/>
    <w:rsid w:val="4A5E145B"/>
    <w:rsid w:val="4A7E6A8D"/>
    <w:rsid w:val="4A8FA564"/>
    <w:rsid w:val="4ACB79BE"/>
    <w:rsid w:val="4B2D7E92"/>
    <w:rsid w:val="4B8E4320"/>
    <w:rsid w:val="4BF9E4BC"/>
    <w:rsid w:val="4C7204C4"/>
    <w:rsid w:val="4CF1F6B3"/>
    <w:rsid w:val="4D289C90"/>
    <w:rsid w:val="4D4B8278"/>
    <w:rsid w:val="4D95B51D"/>
    <w:rsid w:val="4E02E365"/>
    <w:rsid w:val="4E660643"/>
    <w:rsid w:val="4EB90548"/>
    <w:rsid w:val="4EC46CF1"/>
    <w:rsid w:val="4F51DBB0"/>
    <w:rsid w:val="4F720AA4"/>
    <w:rsid w:val="4F951B7A"/>
    <w:rsid w:val="4FA4E648"/>
    <w:rsid w:val="504197FC"/>
    <w:rsid w:val="506B7D61"/>
    <w:rsid w:val="512830B8"/>
    <w:rsid w:val="517343D1"/>
    <w:rsid w:val="51893DE6"/>
    <w:rsid w:val="51984DAE"/>
    <w:rsid w:val="51EE2565"/>
    <w:rsid w:val="5207C34F"/>
    <w:rsid w:val="529AD868"/>
    <w:rsid w:val="52A9AB66"/>
    <w:rsid w:val="53283C8F"/>
    <w:rsid w:val="5385B1B6"/>
    <w:rsid w:val="5423F701"/>
    <w:rsid w:val="5477B55B"/>
    <w:rsid w:val="54D547C7"/>
    <w:rsid w:val="55324DDC"/>
    <w:rsid w:val="55C11D34"/>
    <w:rsid w:val="55EF5F05"/>
    <w:rsid w:val="5619A5C0"/>
    <w:rsid w:val="56B0D980"/>
    <w:rsid w:val="572B06F6"/>
    <w:rsid w:val="57A1B388"/>
    <w:rsid w:val="57B9ED02"/>
    <w:rsid w:val="5927A2FF"/>
    <w:rsid w:val="599EB6DC"/>
    <w:rsid w:val="59D6FABB"/>
    <w:rsid w:val="59FDBBC0"/>
    <w:rsid w:val="5A2BFD91"/>
    <w:rsid w:val="5B1D81EB"/>
    <w:rsid w:val="5BD5607B"/>
    <w:rsid w:val="5C5EA089"/>
    <w:rsid w:val="5CC92E06"/>
    <w:rsid w:val="5D4A75F6"/>
    <w:rsid w:val="5D639E53"/>
    <w:rsid w:val="5DE55776"/>
    <w:rsid w:val="5DF4346D"/>
    <w:rsid w:val="603FFFC2"/>
    <w:rsid w:val="60B0C9BC"/>
    <w:rsid w:val="6103CFDB"/>
    <w:rsid w:val="624C9A1D"/>
    <w:rsid w:val="63424AB6"/>
    <w:rsid w:val="643B709D"/>
    <w:rsid w:val="64483C60"/>
    <w:rsid w:val="65D52C76"/>
    <w:rsid w:val="6605C77F"/>
    <w:rsid w:val="67217799"/>
    <w:rsid w:val="6770FC7B"/>
    <w:rsid w:val="67EC8795"/>
    <w:rsid w:val="6825A082"/>
    <w:rsid w:val="68D879A8"/>
    <w:rsid w:val="697EF37F"/>
    <w:rsid w:val="698857F6"/>
    <w:rsid w:val="6A1778C7"/>
    <w:rsid w:val="6AF7659A"/>
    <w:rsid w:val="6BB599A0"/>
    <w:rsid w:val="6BD7B53F"/>
    <w:rsid w:val="6C3547AB"/>
    <w:rsid w:val="6D3841A4"/>
    <w:rsid w:val="6D6CE1AE"/>
    <w:rsid w:val="6DA6B4D8"/>
    <w:rsid w:val="6DE96F06"/>
    <w:rsid w:val="6EABB2A2"/>
    <w:rsid w:val="6ED19160"/>
    <w:rsid w:val="6F0457A7"/>
    <w:rsid w:val="6F2B128D"/>
    <w:rsid w:val="705FC471"/>
    <w:rsid w:val="7071E637"/>
    <w:rsid w:val="70DE559A"/>
    <w:rsid w:val="7108B8CE"/>
    <w:rsid w:val="71E35364"/>
    <w:rsid w:val="7272A290"/>
    <w:rsid w:val="72E44A87"/>
    <w:rsid w:val="731215D0"/>
    <w:rsid w:val="73749BF1"/>
    <w:rsid w:val="738C4616"/>
    <w:rsid w:val="7415F65C"/>
    <w:rsid w:val="752C2EFD"/>
    <w:rsid w:val="761E9C1E"/>
    <w:rsid w:val="766D0121"/>
    <w:rsid w:val="771524BA"/>
    <w:rsid w:val="7777FA52"/>
    <w:rsid w:val="77CE6DFA"/>
    <w:rsid w:val="78613571"/>
    <w:rsid w:val="7A40CDD1"/>
    <w:rsid w:val="7AC8C371"/>
    <w:rsid w:val="7BBA8293"/>
    <w:rsid w:val="7C439F0E"/>
    <w:rsid w:val="7CE19BFC"/>
    <w:rsid w:val="7D2563FB"/>
    <w:rsid w:val="7DC4C628"/>
    <w:rsid w:val="7DD600FF"/>
    <w:rsid w:val="7E1020FF"/>
    <w:rsid w:val="7E22056D"/>
    <w:rsid w:val="7E3FA7BC"/>
    <w:rsid w:val="7E800B24"/>
    <w:rsid w:val="7FAC5607"/>
    <w:rsid w:val="7FC57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31D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5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5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48B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F2D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D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5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5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48B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F2D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D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5" Type="http://schemas.microsoft.com/office/2020/10/relationships/intelligence" Target="intelligence2.xml"/><Relationship Id="rId10" Type="http://schemas.microsoft.com/office/2011/relationships/commentsExtended" Target="commentsExtended.xml"/><Relationship Id="rId4" Type="http://schemas.openxmlformats.org/officeDocument/2006/relationships/styles" Target="style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7d581a3-fbf0-4cd3-876e-3c57382b25ed" xsi:nil="true"/>
    <lcf76f155ced4ddcb4097134ff3c332f xmlns="182a2396-4f2b-4e25-a01b-dbb4eb7f8e3e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BC665AABB603498A7D114701A61F47" ma:contentTypeVersion="17" ma:contentTypeDescription="Create a new document." ma:contentTypeScope="" ma:versionID="a82de82075bd7de3c1be4477478c5b20">
  <xsd:schema xmlns:xsd="http://www.w3.org/2001/XMLSchema" xmlns:xs="http://www.w3.org/2001/XMLSchema" xmlns:p="http://schemas.microsoft.com/office/2006/metadata/properties" xmlns:ns2="182a2396-4f2b-4e25-a01b-dbb4eb7f8e3e" xmlns:ns3="a7d581a3-fbf0-4cd3-876e-3c57382b25ed" targetNamespace="http://schemas.microsoft.com/office/2006/metadata/properties" ma:root="true" ma:fieldsID="6592f9a0b05f05f82b7675ef0ad16883" ns2:_="" ns3:_="">
    <xsd:import namespace="182a2396-4f2b-4e25-a01b-dbb4eb7f8e3e"/>
    <xsd:import namespace="a7d581a3-fbf0-4cd3-876e-3c57382b25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2a2396-4f2b-4e25-a01b-dbb4eb7f8e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d581a3-fbf0-4cd3-876e-3c57382b25e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0f15b8e0-6a51-40f3-9536-4dffb3851db4}" ma:internalName="TaxCatchAll" ma:showField="CatchAllData" ma:web="a7d581a3-fbf0-4cd3-876e-3c57382b25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7F38958-1FD9-4C93-9530-93B6EAEADCC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FB9D070-45D2-42FB-B36F-85B912FC3E9A}">
  <ds:schemaRefs>
    <ds:schemaRef ds:uri="http://schemas.microsoft.com/office/2006/metadata/properties"/>
    <ds:schemaRef ds:uri="http://schemas.microsoft.com/office/infopath/2007/PartnerControls"/>
    <ds:schemaRef ds:uri="a7d581a3-fbf0-4cd3-876e-3c57382b25ed"/>
    <ds:schemaRef ds:uri="182a2396-4f2b-4e25-a01b-dbb4eb7f8e3e"/>
  </ds:schemaRefs>
</ds:datastoreItem>
</file>

<file path=customXml/itemProps3.xml><?xml version="1.0" encoding="utf-8"?>
<ds:datastoreItem xmlns:ds="http://schemas.openxmlformats.org/officeDocument/2006/customXml" ds:itemID="{6DF1D393-EF59-4B74-87CC-FD2D52A38B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2a2396-4f2b-4e25-a01b-dbb4eb7f8e3e"/>
    <ds:schemaRef ds:uri="a7d581a3-fbf0-4cd3-876e-3c57382b25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25</Words>
  <Characters>6413</Characters>
  <Application>Microsoft Office Word</Application>
  <DocSecurity>0</DocSecurity>
  <Lines>53</Lines>
  <Paragraphs>15</Paragraphs>
  <ScaleCrop>false</ScaleCrop>
  <Company/>
  <LinksUpToDate>false</LinksUpToDate>
  <CharactersWithSpaces>7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Bojkov</dc:creator>
  <cp:keywords/>
  <dc:description/>
  <cp:lastModifiedBy>Ledirose Tampepe Amado</cp:lastModifiedBy>
  <cp:revision>5</cp:revision>
  <dcterms:created xsi:type="dcterms:W3CDTF">2025-03-03T21:29:00Z</dcterms:created>
  <dcterms:modified xsi:type="dcterms:W3CDTF">2025-03-11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BC665AABB603498A7D114701A61F47</vt:lpwstr>
  </property>
  <property fmtid="{D5CDD505-2E9C-101B-9397-08002B2CF9AE}" pid="3" name="MediaServiceImageTags">
    <vt:lpwstr/>
  </property>
</Properties>
</file>